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BCE" w:rsidRPr="00050135" w:rsidRDefault="006D43A3" w:rsidP="00D92210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37135D" w:rsidRPr="00050135" w:rsidRDefault="0037135D" w:rsidP="00D922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0135">
        <w:rPr>
          <w:rFonts w:ascii="Times New Roman" w:hAnsi="Times New Roman" w:cs="Times New Roman"/>
          <w:b/>
          <w:sz w:val="24"/>
          <w:szCs w:val="24"/>
        </w:rPr>
        <w:t>Table</w:t>
      </w:r>
      <w:r w:rsidR="008A7B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429A">
        <w:rPr>
          <w:rFonts w:ascii="Times New Roman" w:hAnsi="Times New Roman" w:cs="Times New Roman"/>
          <w:b/>
          <w:sz w:val="24"/>
          <w:szCs w:val="24"/>
        </w:rPr>
        <w:t>1S</w:t>
      </w:r>
      <w:r w:rsidRPr="00050135">
        <w:rPr>
          <w:rFonts w:ascii="Times New Roman" w:hAnsi="Times New Roman" w:cs="Times New Roman"/>
          <w:b/>
          <w:sz w:val="24"/>
          <w:szCs w:val="24"/>
        </w:rPr>
        <w:t xml:space="preserve">: Pairwise statistical association between antimicrobial resistance (AMR) phenotypes of </w:t>
      </w:r>
      <w:proofErr w:type="spellStart"/>
      <w:r w:rsidRPr="00050135">
        <w:rPr>
          <w:rFonts w:ascii="Times New Roman" w:hAnsi="Times New Roman" w:cs="Times New Roman"/>
          <w:b/>
          <w:sz w:val="24"/>
          <w:szCs w:val="24"/>
        </w:rPr>
        <w:t>uropathogenic</w:t>
      </w:r>
      <w:proofErr w:type="spellEnd"/>
      <w:r w:rsidRPr="00050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0135">
        <w:rPr>
          <w:rFonts w:ascii="Times New Roman" w:hAnsi="Times New Roman" w:cs="Times New Roman"/>
          <w:b/>
          <w:i/>
          <w:iCs/>
          <w:sz w:val="24"/>
          <w:szCs w:val="24"/>
        </w:rPr>
        <w:t>E. col</w:t>
      </w:r>
      <w:r w:rsidR="001131B0" w:rsidRPr="0005013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 </w:t>
      </w:r>
      <w:r w:rsidR="001131B0" w:rsidRPr="00050135">
        <w:rPr>
          <w:rFonts w:ascii="Times New Roman" w:hAnsi="Times New Roman" w:cs="Times New Roman"/>
          <w:b/>
          <w:iCs/>
          <w:sz w:val="24"/>
          <w:szCs w:val="24"/>
        </w:rPr>
        <w:t>isolates</w:t>
      </w:r>
      <w:r w:rsidR="005C5A09" w:rsidRPr="00050135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*</w:t>
      </w:r>
      <w:r w:rsidRPr="0005013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900"/>
        <w:gridCol w:w="1084"/>
        <w:gridCol w:w="877"/>
        <w:gridCol w:w="915"/>
        <w:gridCol w:w="877"/>
        <w:gridCol w:w="877"/>
        <w:gridCol w:w="1028"/>
        <w:gridCol w:w="915"/>
        <w:gridCol w:w="915"/>
      </w:tblGrid>
      <w:tr w:rsidR="0037135D" w:rsidRPr="00050135" w:rsidTr="006D43A3">
        <w:trPr>
          <w:trHeight w:val="95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37135D" w:rsidRPr="00050135" w:rsidRDefault="0037135D" w:rsidP="006D4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Predictor</w:t>
            </w:r>
          </w:p>
          <w:p w:rsidR="0037135D" w:rsidRPr="00050135" w:rsidRDefault="0037135D" w:rsidP="006D4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7135D" w:rsidRPr="00050135" w:rsidRDefault="0037135D" w:rsidP="006D4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p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847FEF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7F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S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37135D" w:rsidRPr="00050135" w:rsidRDefault="0037135D" w:rsidP="006D43A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y</w:t>
            </w:r>
            <w:proofErr w:type="spellEnd"/>
          </w:p>
        </w:tc>
      </w:tr>
      <w:tr w:rsidR="0037135D" w:rsidRPr="00050135" w:rsidTr="00523849">
        <w:tc>
          <w:tcPr>
            <w:tcW w:w="1350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="00A42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- 4.47)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14-2.10)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01-1.03)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04-6.29)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6- 5.41)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4- 7.74)</w:t>
            </w:r>
          </w:p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0.47- 7.10) 0.3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0.08-1.36) 0.13</w:t>
            </w:r>
          </w:p>
        </w:tc>
      </w:tr>
      <w:tr w:rsidR="0037135D" w:rsidRPr="00050135" w:rsidTr="00523849">
        <w:tc>
          <w:tcPr>
            <w:tcW w:w="135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90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(0.38- 7.13) 0.51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- 3.92) 0.44</w:t>
            </w: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06- 8.45) 0.77</w:t>
            </w: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20- 4.26) 0.91</w:t>
            </w:r>
          </w:p>
        </w:tc>
        <w:tc>
          <w:tcPr>
            <w:tcW w:w="1028" w:type="dxa"/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13- 2.20) 0.39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0.14- 2.64) 0.51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20- 4.26) 0.91</w:t>
            </w:r>
          </w:p>
        </w:tc>
      </w:tr>
      <w:tr w:rsidR="0037135D" w:rsidRPr="00050135" w:rsidTr="00523849">
        <w:tc>
          <w:tcPr>
            <w:tcW w:w="135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</w:t>
            </w:r>
            <w:proofErr w:type="spellEnd"/>
          </w:p>
        </w:tc>
        <w:tc>
          <w:tcPr>
            <w:tcW w:w="90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(0.41-11.60) 0.37</w:t>
            </w: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07- 9.57) 0.75</w:t>
            </w: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17- 3.56) 0.75</w:t>
            </w:r>
          </w:p>
        </w:tc>
        <w:tc>
          <w:tcPr>
            <w:tcW w:w="1028" w:type="dxa"/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19- 2.76) 0.63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0.10-1.77) 0.24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t>7.00 (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-31.26) 0.01</w:t>
            </w:r>
          </w:p>
        </w:tc>
      </w:tr>
      <w:tr w:rsidR="0037135D" w:rsidRPr="00050135" w:rsidTr="00523849">
        <w:tc>
          <w:tcPr>
            <w:tcW w:w="135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</w:t>
            </w:r>
            <w:proofErr w:type="spellEnd"/>
          </w:p>
        </w:tc>
        <w:tc>
          <w:tcPr>
            <w:tcW w:w="90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1- 0.97) 0.05</w:t>
            </w: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04- 3.40) 0.38</w:t>
            </w:r>
          </w:p>
        </w:tc>
        <w:tc>
          <w:tcPr>
            <w:tcW w:w="1028" w:type="dxa"/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0.31- 8.15) 0.58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04-1.21) 0.08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t>4.50 (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-24.44)  0.08</w:t>
            </w:r>
          </w:p>
        </w:tc>
      </w:tr>
      <w:tr w:rsidR="0037135D" w:rsidRPr="00050135" w:rsidTr="00523849">
        <w:tc>
          <w:tcPr>
            <w:tcW w:w="135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90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07-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.57) 0.85</w:t>
            </w:r>
          </w:p>
        </w:tc>
        <w:tc>
          <w:tcPr>
            <w:tcW w:w="1028" w:type="dxa"/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6 (0.36-</w:t>
            </w:r>
            <w:r w:rsidRPr="00847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1.92) 0.20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1 (0.02-</w:t>
            </w:r>
            <w:r w:rsidRPr="00050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56) 0.46</w:t>
            </w:r>
          </w:p>
        </w:tc>
        <w:tc>
          <w:tcPr>
            <w:tcW w:w="915" w:type="dxa"/>
          </w:tcPr>
          <w:p w:rsidR="0037135D" w:rsidRPr="00050135" w:rsidRDefault="0037135D" w:rsidP="00C72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79 (0.07-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.57) 0.85</w:t>
            </w:r>
          </w:p>
        </w:tc>
      </w:tr>
      <w:tr w:rsidR="0037135D" w:rsidRPr="00050135" w:rsidTr="00523849">
        <w:tc>
          <w:tcPr>
            <w:tcW w:w="135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l</w:t>
            </w:r>
            <w:proofErr w:type="spellEnd"/>
          </w:p>
        </w:tc>
        <w:tc>
          <w:tcPr>
            <w:tcW w:w="900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37135D" w:rsidRPr="00847FEF" w:rsidRDefault="0037135D" w:rsidP="00D922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30-4.36) 0.85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t>2.50 (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-13.65) 0.29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0.32-5.85) 0.67</w:t>
            </w:r>
          </w:p>
        </w:tc>
      </w:tr>
      <w:tr w:rsidR="0037135D" w:rsidRPr="00050135" w:rsidTr="00D86D43">
        <w:tc>
          <w:tcPr>
            <w:tcW w:w="1350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</w:t>
            </w:r>
            <w:proofErr w:type="spellEnd"/>
          </w:p>
        </w:tc>
        <w:tc>
          <w:tcPr>
            <w:tcW w:w="900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</w:tcPr>
          <w:p w:rsidR="0037135D" w:rsidRPr="00847FEF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37135D" w:rsidRPr="00847FEF" w:rsidRDefault="00847FEF" w:rsidP="00847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15" w:type="dxa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11-1.77) 0.25</w:t>
            </w:r>
          </w:p>
        </w:tc>
      </w:tr>
      <w:tr w:rsidR="0037135D" w:rsidRPr="00050135" w:rsidTr="00D86D43">
        <w:tc>
          <w:tcPr>
            <w:tcW w:w="1350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37135D" w:rsidRPr="00847FEF" w:rsidRDefault="00847FEF" w:rsidP="00847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35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37135D" w:rsidRPr="00050135" w:rsidRDefault="0037135D" w:rsidP="00D922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sz w:val="24"/>
                <w:szCs w:val="24"/>
              </w:rPr>
              <w:t>0.25 (</w:t>
            </w:r>
            <w:r w:rsidRPr="000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-1.06) 0.05</w:t>
            </w:r>
          </w:p>
        </w:tc>
      </w:tr>
    </w:tbl>
    <w:p w:rsidR="0037135D" w:rsidRPr="00050135" w:rsidRDefault="005C5A09" w:rsidP="00D92210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013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Values in each cell: In front </w:t>
      </w:r>
      <w:r w:rsidR="001131B0" w:rsidRPr="00050135">
        <w:rPr>
          <w:rFonts w:ascii="Times New Roman" w:hAnsi="Times New Roman" w:cs="Times New Roman"/>
          <w:sz w:val="24"/>
          <w:szCs w:val="24"/>
        </w:rPr>
        <w:t>of parenthesis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 is odds ratio (OR); within the parenthesis is 95% </w:t>
      </w:r>
      <w:r w:rsidR="0037135D" w:rsidRPr="00963357">
        <w:rPr>
          <w:rFonts w:ascii="Times New Roman" w:hAnsi="Times New Roman" w:cs="Times New Roman"/>
          <w:sz w:val="24"/>
          <w:szCs w:val="24"/>
        </w:rPr>
        <w:t xml:space="preserve">CI and after parenthesis is </w:t>
      </w:r>
      <w:r w:rsidR="0037135D" w:rsidRPr="00963357">
        <w:rPr>
          <w:rFonts w:ascii="Times New Roman" w:hAnsi="Times New Roman" w:cs="Times New Roman"/>
          <w:i/>
          <w:sz w:val="24"/>
          <w:szCs w:val="24"/>
        </w:rPr>
        <w:t>p</w:t>
      </w:r>
      <w:r w:rsidR="0037135D" w:rsidRPr="00963357">
        <w:rPr>
          <w:rFonts w:ascii="Times New Roman" w:hAnsi="Times New Roman" w:cs="Times New Roman"/>
          <w:sz w:val="24"/>
          <w:szCs w:val="24"/>
        </w:rPr>
        <w:t>-value.</w:t>
      </w:r>
      <w:r w:rsidR="00847FEF" w:rsidRPr="00963357">
        <w:rPr>
          <w:rFonts w:ascii="Times New Roman" w:hAnsi="Times New Roman" w:cs="Times New Roman"/>
          <w:sz w:val="24"/>
          <w:szCs w:val="24"/>
        </w:rPr>
        <w:t xml:space="preserve"> ND: Not done</w:t>
      </w:r>
      <w:bookmarkStart w:id="0" w:name="_GoBack"/>
      <w:bookmarkEnd w:id="0"/>
    </w:p>
    <w:p w:rsidR="0037135D" w:rsidRPr="00050135" w:rsidRDefault="00A42479" w:rsidP="00D92210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Amp: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Ampicillin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; Gen: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="0037135D" w:rsidRPr="00050135">
        <w:rPr>
          <w:rFonts w:ascii="Times New Roman" w:hAnsi="Times New Roman" w:cs="Times New Roman"/>
          <w:sz w:val="24"/>
          <w:szCs w:val="24"/>
        </w:rPr>
        <w:t>Str</w:t>
      </w:r>
      <w:proofErr w:type="spellEnd"/>
      <w:proofErr w:type="gram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: Streptomycin;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Cip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: Ciprofloxacin;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Tet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: Tetracycline; </w:t>
      </w:r>
      <w:proofErr w:type="spellStart"/>
      <w:r w:rsidR="0037135D" w:rsidRPr="00050135">
        <w:rPr>
          <w:rFonts w:ascii="Times New Roman" w:eastAsia="Times New Roman" w:hAnsi="Times New Roman" w:cs="Times New Roman"/>
          <w:sz w:val="24"/>
          <w:szCs w:val="24"/>
        </w:rPr>
        <w:t>Chl</w:t>
      </w:r>
      <w:proofErr w:type="spellEnd"/>
      <w:r w:rsidR="0037135D" w:rsidRPr="0005013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37135D" w:rsidRPr="00050135">
        <w:rPr>
          <w:rFonts w:ascii="Times New Roman" w:eastAsia="Times New Roman" w:hAnsi="Times New Roman" w:cs="Times New Roman"/>
          <w:sz w:val="24"/>
          <w:szCs w:val="24"/>
        </w:rPr>
        <w:t>Chloramphenicol</w:t>
      </w:r>
      <w:proofErr w:type="spellEnd"/>
      <w:r w:rsidR="0037135D" w:rsidRPr="00050135">
        <w:rPr>
          <w:rFonts w:ascii="Times New Roman" w:eastAsia="Times New Roman" w:hAnsi="Times New Roman" w:cs="Times New Roman"/>
          <w:sz w:val="24"/>
          <w:szCs w:val="24"/>
        </w:rPr>
        <w:t>;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Trimethoprim-Sulfamethoxazole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7135D" w:rsidRPr="00050135">
        <w:rPr>
          <w:rFonts w:ascii="Times New Roman" w:hAnsi="Times New Roman" w:cs="Times New Roman"/>
          <w:sz w:val="24"/>
          <w:szCs w:val="24"/>
        </w:rPr>
        <w:t>Sul</w:t>
      </w:r>
      <w:proofErr w:type="spellEnd"/>
      <w:r w:rsidR="0037135D" w:rsidRPr="00050135">
        <w:rPr>
          <w:rFonts w:ascii="Times New Roman" w:hAnsi="Times New Roman" w:cs="Times New Roman"/>
          <w:sz w:val="24"/>
          <w:szCs w:val="24"/>
        </w:rPr>
        <w:t>: Sulfonamide.</w:t>
      </w:r>
    </w:p>
    <w:p w:rsidR="0037135D" w:rsidRPr="00050135" w:rsidRDefault="0037135D" w:rsidP="00D92210">
      <w:pPr>
        <w:pStyle w:val="ListParagraph"/>
        <w:spacing w:line="480" w:lineRule="auto"/>
      </w:pPr>
    </w:p>
    <w:p w:rsidR="005D2968" w:rsidRPr="00050135" w:rsidRDefault="005D2968" w:rsidP="00D92210">
      <w:pPr>
        <w:pStyle w:val="ListParagraph"/>
        <w:spacing w:line="480" w:lineRule="auto"/>
        <w:sectPr w:rsidR="005D2968" w:rsidRPr="00050135" w:rsidSect="00BE6E25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FC540B" w:rsidRPr="00050135" w:rsidRDefault="00FC540B" w:rsidP="00FC540B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</w:p>
    <w:p w:rsidR="0037135D" w:rsidRPr="00050135" w:rsidRDefault="0037135D" w:rsidP="00D922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01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429A">
        <w:rPr>
          <w:rFonts w:ascii="Times New Roman" w:hAnsi="Times New Roman" w:cs="Times New Roman"/>
          <w:b/>
          <w:sz w:val="24"/>
          <w:szCs w:val="24"/>
        </w:rPr>
        <w:t>2S</w:t>
      </w:r>
      <w:r w:rsidR="00F55C1C" w:rsidRPr="00050135">
        <w:rPr>
          <w:rFonts w:ascii="Times New Roman" w:hAnsi="Times New Roman" w:cs="Times New Roman"/>
          <w:b/>
          <w:sz w:val="24"/>
          <w:szCs w:val="24"/>
        </w:rPr>
        <w:t>:</w:t>
      </w:r>
      <w:r w:rsidRPr="00050135">
        <w:rPr>
          <w:rFonts w:ascii="Times New Roman" w:hAnsi="Times New Roman" w:cs="Times New Roman"/>
          <w:b/>
          <w:sz w:val="24"/>
          <w:szCs w:val="24"/>
        </w:rPr>
        <w:t xml:space="preserve"> Pairwise statistical associations between antimicrobial resistance genes (ARGs) of </w:t>
      </w:r>
      <w:proofErr w:type="spellStart"/>
      <w:r w:rsidRPr="00050135">
        <w:rPr>
          <w:rFonts w:ascii="Times New Roman" w:hAnsi="Times New Roman" w:cs="Times New Roman"/>
          <w:b/>
          <w:sz w:val="24"/>
          <w:szCs w:val="24"/>
        </w:rPr>
        <w:t>uropathogenic</w:t>
      </w:r>
      <w:proofErr w:type="spellEnd"/>
      <w:r w:rsidRPr="00050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0135">
        <w:rPr>
          <w:rFonts w:ascii="Times New Roman" w:hAnsi="Times New Roman" w:cs="Times New Roman"/>
          <w:b/>
          <w:i/>
          <w:sz w:val="24"/>
          <w:szCs w:val="24"/>
        </w:rPr>
        <w:t xml:space="preserve">E. </w:t>
      </w:r>
      <w:r w:rsidRPr="00050135">
        <w:rPr>
          <w:rFonts w:ascii="Times New Roman" w:hAnsi="Times New Roman" w:cs="Times New Roman"/>
          <w:b/>
          <w:sz w:val="24"/>
          <w:szCs w:val="24"/>
        </w:rPr>
        <w:t>col</w:t>
      </w:r>
      <w:r w:rsidR="001131B0" w:rsidRPr="00050135">
        <w:rPr>
          <w:rFonts w:ascii="Times New Roman" w:hAnsi="Times New Roman" w:cs="Times New Roman"/>
          <w:b/>
          <w:sz w:val="24"/>
          <w:szCs w:val="24"/>
        </w:rPr>
        <w:t>i isolates</w:t>
      </w:r>
      <w:r w:rsidR="005C5A09" w:rsidRPr="00050135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05013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9"/>
        <w:gridCol w:w="870"/>
        <w:gridCol w:w="1174"/>
        <w:gridCol w:w="1049"/>
        <w:gridCol w:w="1041"/>
        <w:gridCol w:w="1039"/>
        <w:gridCol w:w="1039"/>
        <w:gridCol w:w="1039"/>
        <w:gridCol w:w="1054"/>
        <w:gridCol w:w="1063"/>
        <w:gridCol w:w="1176"/>
        <w:gridCol w:w="1064"/>
        <w:gridCol w:w="1063"/>
      </w:tblGrid>
      <w:tr w:rsidR="00300F5B" w:rsidRPr="00050135" w:rsidTr="00D86D43">
        <w:trPr>
          <w:trHeight w:val="559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7135D" w:rsidRPr="00050135" w:rsidRDefault="0037135D" w:rsidP="00CA2F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C03142" w:rsidRDefault="0037135D" w:rsidP="00C031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142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="00C03142" w:rsidRPr="00C0314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03142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la</w:t>
            </w:r>
            <w:r w:rsidRPr="00A30C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1131B0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="0037135D"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</w:t>
            </w:r>
            <w:proofErr w:type="spellEnd"/>
            <w:r w:rsidR="00523849" w:rsidRPr="00A30CA1">
              <w:rPr>
                <w:rFonts w:ascii="Times New Roman" w:hAnsi="Times New Roman" w:cs="Times New Roman"/>
                <w:b/>
                <w:sz w:val="24"/>
                <w:szCs w:val="24"/>
              </w:rPr>
              <w:t>(3)-IV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ad</w:t>
            </w:r>
            <w:r w:rsidR="00523849" w:rsidRPr="0073215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3215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nr</w:t>
            </w:r>
            <w:r w:rsidRPr="00011D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E67714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677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</w:t>
            </w:r>
            <w:proofErr w:type="spellEnd"/>
            <w:r w:rsidRPr="00FA3690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E67714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677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</w:t>
            </w:r>
            <w:proofErr w:type="spellEnd"/>
            <w:r w:rsidRPr="00FA3690"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t</w:t>
            </w:r>
            <w:r w:rsidRPr="00A30CA1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ml</w:t>
            </w:r>
            <w:r w:rsidRPr="00A30CA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ED0FA9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F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r</w:t>
            </w:r>
            <w:r w:rsidRPr="00732154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E67714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7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l</w:t>
            </w:r>
            <w:r w:rsidRPr="00FA369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7135D" w:rsidRPr="00050135" w:rsidRDefault="00E67714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7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re</w:t>
            </w:r>
            <w:r w:rsidRPr="00732154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</w:tr>
      <w:tr w:rsidR="00300F5B" w:rsidRPr="00050135" w:rsidTr="00D86D43">
        <w:trPr>
          <w:trHeight w:val="306"/>
        </w:trPr>
        <w:tc>
          <w:tcPr>
            <w:tcW w:w="1189" w:type="dxa"/>
            <w:tcBorders>
              <w:top w:val="single" w:sz="4" w:space="0" w:color="auto"/>
            </w:tcBorders>
          </w:tcPr>
          <w:p w:rsidR="0037135D" w:rsidRPr="00C03142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142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C031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0314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 (1.65-178.09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F18A6"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05-30.6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04-19.8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03-11.15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 (0.19-72.68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-0.51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0.18-23.30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02-6.30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 (0.95-94.49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(0.28-26.87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 (0.32-59.7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00F5B" w:rsidRPr="00050135" w:rsidTr="00D86D43">
        <w:trPr>
          <w:trHeight w:val="1144"/>
        </w:trPr>
        <w:tc>
          <w:tcPr>
            <w:tcW w:w="1189" w:type="dxa"/>
            <w:hideMark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</w:t>
            </w:r>
            <w:r w:rsidRPr="00A30C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830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BFBFBF" w:themeFill="background1" w:themeFillShade="BF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02-11.5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44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12-17.77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43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1-4.11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43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0.38-31.6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43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3-0.60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F18A6"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1-4.11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65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16-5.45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80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 (3.19-110.35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68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 (0.69-20.04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7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02-7.41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00F5B" w:rsidRPr="00050135" w:rsidTr="00D86D43">
        <w:trPr>
          <w:trHeight w:val="1144"/>
        </w:trPr>
        <w:tc>
          <w:tcPr>
            <w:tcW w:w="1189" w:type="dxa"/>
            <w:hideMark/>
          </w:tcPr>
          <w:p w:rsidR="0037135D" w:rsidRPr="00050135" w:rsidRDefault="00523849" w:rsidP="008144D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="0037135D" w:rsidRPr="000501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</w:t>
            </w:r>
            <w:proofErr w:type="spellEnd"/>
            <w:r w:rsidR="002B65EC" w:rsidRPr="00A30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7135D" w:rsidRPr="00A30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144D5" w:rsidRPr="00A30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IV</w:t>
            </w:r>
          </w:p>
        </w:tc>
        <w:tc>
          <w:tcPr>
            <w:tcW w:w="83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shd w:val="clear" w:color="auto" w:fill="BFBFBF" w:themeFill="background1" w:themeFillShade="BF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0.09-54.06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(0.05-30.63) 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0.07-34.21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0.08-38.83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05-30.63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65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03-17.47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8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02-7.31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6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04-10.32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67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0.09-54.06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00F5B" w:rsidRPr="00050135" w:rsidTr="00D86D43">
        <w:trPr>
          <w:trHeight w:val="216"/>
        </w:trPr>
        <w:tc>
          <w:tcPr>
            <w:tcW w:w="1189" w:type="dxa"/>
            <w:hideMark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ad</w:t>
            </w:r>
            <w:r w:rsidR="008144D5" w:rsidRPr="00732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32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shd w:val="clear" w:color="auto" w:fill="BFBFBF" w:themeFill="background1" w:themeFillShade="BF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04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.82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18 (0.10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.10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49 (0.12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2.39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5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0 (0.04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.83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65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53 (0.03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.28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9 (0.07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.75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28 (0.02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.37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67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49 (0.06-</w:t>
            </w: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.11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00F5B" w:rsidRPr="00050135" w:rsidTr="00FA3690">
        <w:trPr>
          <w:trHeight w:val="1773"/>
        </w:trPr>
        <w:tc>
          <w:tcPr>
            <w:tcW w:w="1189" w:type="dxa"/>
            <w:hideMark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qnr</w:t>
            </w:r>
            <w:r w:rsidRPr="00011D6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830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BFBFBF" w:themeFill="background1" w:themeFillShade="BF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05-2.51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43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13-13.04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58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03-11.15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65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02-6.30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80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 (0.01-2.56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8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14-6.16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67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 (0.32-59.73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00F5B" w:rsidRPr="00050135" w:rsidTr="00D86D43">
        <w:trPr>
          <w:trHeight w:val="263"/>
        </w:trPr>
        <w:tc>
          <w:tcPr>
            <w:tcW w:w="1189" w:type="dxa"/>
            <w:hideMark/>
          </w:tcPr>
          <w:p w:rsidR="0037135D" w:rsidRPr="00050135" w:rsidRDefault="00E67714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677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 w:rsidRPr="00FA36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83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BFBFBF" w:themeFill="background1" w:themeFillShade="BF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1-2.22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11-11.31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65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13-4.72)</w:t>
            </w:r>
          </w:p>
          <w:p w:rsidR="0037135D" w:rsidRPr="00050135" w:rsidRDefault="0037135D" w:rsidP="00C72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C729EC"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 (0.66- 52.70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31-6.24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7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04-6.44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00F5B" w:rsidRPr="00050135" w:rsidTr="00D86D43">
        <w:trPr>
          <w:trHeight w:val="282"/>
        </w:trPr>
        <w:tc>
          <w:tcPr>
            <w:tcW w:w="1189" w:type="dxa"/>
            <w:hideMark/>
          </w:tcPr>
          <w:p w:rsidR="0037135D" w:rsidRPr="00050135" w:rsidRDefault="00E67714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677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 w:rsidRPr="00FA36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830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BFBFBF" w:themeFill="background1" w:themeFillShade="BF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17-15.63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65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08-2.26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80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6-1.15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8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1-1.11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7" w:type="dxa"/>
          </w:tcPr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0.12-52.39)</w:t>
            </w:r>
          </w:p>
          <w:p w:rsidR="0037135D" w:rsidRPr="00050135" w:rsidRDefault="0037135D" w:rsidP="0003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300F5B" w:rsidRPr="00050135" w:rsidTr="00D86D43">
        <w:trPr>
          <w:trHeight w:val="263"/>
        </w:trPr>
        <w:tc>
          <w:tcPr>
            <w:tcW w:w="1189" w:type="dxa"/>
            <w:hideMark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  <w:r w:rsidRPr="00A30CA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83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BFBFBF" w:themeFill="background1" w:themeFillShade="BF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2.92-372.83)</w:t>
            </w:r>
          </w:p>
          <w:p w:rsidR="0037135D" w:rsidRPr="00050135" w:rsidRDefault="0037135D" w:rsidP="007F1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</w:t>
            </w:r>
            <w:r w:rsidR="007F18A6"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23 (0.18-8.33)</w:t>
            </w:r>
          </w:p>
          <w:p w:rsidR="0037135D" w:rsidRPr="00050135" w:rsidRDefault="0037135D" w:rsidP="007F1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3</w:t>
            </w:r>
          </w:p>
        </w:tc>
        <w:tc>
          <w:tcPr>
            <w:tcW w:w="1068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73 (0.28-26.87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39</w:t>
            </w:r>
          </w:p>
        </w:tc>
        <w:tc>
          <w:tcPr>
            <w:tcW w:w="1067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.38 (0.32-59.73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27</w:t>
            </w:r>
          </w:p>
        </w:tc>
      </w:tr>
      <w:tr w:rsidR="00300F5B" w:rsidRPr="00050135" w:rsidTr="00D86D43">
        <w:trPr>
          <w:trHeight w:val="282"/>
        </w:trPr>
        <w:tc>
          <w:tcPr>
            <w:tcW w:w="1189" w:type="dxa"/>
            <w:hideMark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01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ml</w:t>
            </w:r>
            <w:r w:rsidRPr="00A30C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830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BFBFBF" w:themeFill="background1" w:themeFillShade="BF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0.44-9.96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68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(0.37-11.96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67" w:type="dxa"/>
            <w:shd w:val="clear" w:color="auto" w:fill="FFFFFF" w:themeFill="background1"/>
          </w:tcPr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03-11.28)</w:t>
            </w:r>
          </w:p>
          <w:p w:rsidR="0037135D" w:rsidRPr="00050135" w:rsidRDefault="0037135D" w:rsidP="00D92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00F5B" w:rsidRPr="00050135" w:rsidTr="00D86D43">
        <w:trPr>
          <w:trHeight w:val="263"/>
        </w:trPr>
        <w:tc>
          <w:tcPr>
            <w:tcW w:w="1189" w:type="dxa"/>
            <w:hideMark/>
          </w:tcPr>
          <w:p w:rsidR="0037135D" w:rsidRPr="00050135" w:rsidRDefault="00ED0FA9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0FA9">
              <w:rPr>
                <w:rFonts w:ascii="Times New Roman" w:hAnsi="Times New Roman" w:cs="Times New Roman"/>
                <w:i/>
                <w:sz w:val="24"/>
                <w:szCs w:val="24"/>
              </w:rPr>
              <w:t>dfr</w:t>
            </w:r>
            <w:r w:rsidRPr="00732154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830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 (0.56-8.69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7" w:type="dxa"/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1-4.68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00F5B" w:rsidRPr="00050135" w:rsidTr="00D86D43">
        <w:trPr>
          <w:trHeight w:val="282"/>
        </w:trPr>
        <w:tc>
          <w:tcPr>
            <w:tcW w:w="1189" w:type="dxa"/>
            <w:tcBorders>
              <w:bottom w:val="single" w:sz="4" w:space="0" w:color="auto"/>
            </w:tcBorders>
            <w:hideMark/>
          </w:tcPr>
          <w:p w:rsidR="0037135D" w:rsidRPr="00050135" w:rsidRDefault="00E67714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7714">
              <w:rPr>
                <w:rFonts w:ascii="Times New Roman" w:hAnsi="Times New Roman" w:cs="Times New Roman"/>
                <w:i/>
                <w:sz w:val="24"/>
                <w:szCs w:val="24"/>
              </w:rPr>
              <w:t>sul</w:t>
            </w:r>
            <w:r w:rsidRPr="00FA36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10-15.01)</w:t>
            </w:r>
          </w:p>
          <w:p w:rsidR="0037135D" w:rsidRPr="00050135" w:rsidRDefault="0037135D" w:rsidP="00CA2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37135D" w:rsidRPr="002A2D48" w:rsidRDefault="005C5A09" w:rsidP="002A2D48">
      <w:pPr>
        <w:spacing w:after="0" w:line="480" w:lineRule="auto"/>
        <w:ind w:left="540"/>
        <w:jc w:val="both"/>
        <w:rPr>
          <w:rFonts w:ascii="Times New Roman" w:hAnsi="Times New Roman" w:cs="Times New Roman"/>
          <w:sz w:val="24"/>
          <w:szCs w:val="24"/>
        </w:rPr>
        <w:sectPr w:rsidR="0037135D" w:rsidRPr="002A2D48" w:rsidSect="0061733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05013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7135D" w:rsidRPr="00050135">
        <w:rPr>
          <w:rFonts w:ascii="Times New Roman" w:hAnsi="Times New Roman" w:cs="Times New Roman"/>
          <w:sz w:val="24"/>
          <w:szCs w:val="24"/>
        </w:rPr>
        <w:t>Values in each cell: In</w:t>
      </w:r>
      <w:r w:rsidRPr="00050135">
        <w:rPr>
          <w:rFonts w:ascii="Times New Roman" w:hAnsi="Times New Roman" w:cs="Times New Roman"/>
          <w:sz w:val="24"/>
          <w:szCs w:val="24"/>
        </w:rPr>
        <w:t xml:space="preserve"> 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front </w:t>
      </w:r>
      <w:r w:rsidRPr="00050135">
        <w:rPr>
          <w:rFonts w:ascii="Times New Roman" w:hAnsi="Times New Roman" w:cs="Times New Roman"/>
          <w:sz w:val="24"/>
          <w:szCs w:val="24"/>
        </w:rPr>
        <w:t xml:space="preserve">of the </w:t>
      </w:r>
      <w:r w:rsidR="0037135D" w:rsidRPr="00050135">
        <w:rPr>
          <w:rFonts w:ascii="Times New Roman" w:hAnsi="Times New Roman" w:cs="Times New Roman"/>
          <w:sz w:val="24"/>
          <w:szCs w:val="24"/>
        </w:rPr>
        <w:t xml:space="preserve">parenthesis is odds ratio; within the parenthesis is 95% CI and after parenthesis is </w:t>
      </w:r>
      <w:r w:rsidR="0037135D" w:rsidRPr="00050135">
        <w:rPr>
          <w:rFonts w:ascii="Times New Roman" w:hAnsi="Times New Roman" w:cs="Times New Roman"/>
          <w:i/>
          <w:sz w:val="24"/>
          <w:szCs w:val="24"/>
        </w:rPr>
        <w:t>p</w:t>
      </w:r>
      <w:r w:rsidR="002A2D48">
        <w:rPr>
          <w:rFonts w:ascii="Times New Roman" w:hAnsi="Times New Roman" w:cs="Times New Roman"/>
          <w:sz w:val="24"/>
          <w:szCs w:val="24"/>
        </w:rPr>
        <w:t xml:space="preserve"> valu</w:t>
      </w:r>
      <w:r w:rsidR="007412BC">
        <w:rPr>
          <w:rFonts w:ascii="Times New Roman" w:hAnsi="Times New Roman" w:cs="Times New Roman"/>
          <w:sz w:val="24"/>
          <w:szCs w:val="24"/>
        </w:rPr>
        <w:t>e.</w:t>
      </w:r>
    </w:p>
    <w:p w:rsidR="003B1BFB" w:rsidRDefault="003B1BFB" w:rsidP="00CA2F66">
      <w:pPr>
        <w:spacing w:line="480" w:lineRule="auto"/>
      </w:pPr>
    </w:p>
    <w:sectPr w:rsidR="003B1BFB" w:rsidSect="0037135D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137A6C" w15:done="0"/>
  <w15:commentEx w15:paraId="580C945D" w15:done="0"/>
  <w15:commentEx w15:paraId="67AD4915" w15:done="0"/>
  <w15:commentEx w15:paraId="6C8226E3" w15:done="0"/>
  <w15:commentEx w15:paraId="38581362" w15:done="0"/>
  <w15:commentEx w15:paraId="498F9403" w15:done="0"/>
  <w15:commentEx w15:paraId="75C10041" w15:done="0"/>
  <w15:commentEx w15:paraId="40CA365A" w15:done="0"/>
  <w15:commentEx w15:paraId="4063066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826" w:rsidRDefault="00837826" w:rsidP="00002CE5">
      <w:pPr>
        <w:spacing w:after="0" w:line="240" w:lineRule="auto"/>
      </w:pPr>
      <w:r>
        <w:separator/>
      </w:r>
    </w:p>
  </w:endnote>
  <w:endnote w:type="continuationSeparator" w:id="0">
    <w:p w:rsidR="00837826" w:rsidRDefault="00837826" w:rsidP="00002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0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34194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1F6" w:rsidRDefault="00C01FCB">
        <w:pPr>
          <w:pStyle w:val="Footer"/>
          <w:jc w:val="center"/>
        </w:pPr>
        <w:r>
          <w:fldChar w:fldCharType="begin"/>
        </w:r>
        <w:r w:rsidR="00F931F6">
          <w:instrText xml:space="preserve"> PAGE   \* MERGEFORMAT </w:instrText>
        </w:r>
        <w:r>
          <w:fldChar w:fldCharType="separate"/>
        </w:r>
        <w:r w:rsidR="009633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31F6" w:rsidRDefault="00F931F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3831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1F6" w:rsidRDefault="00C01FCB">
        <w:pPr>
          <w:pStyle w:val="Footer"/>
          <w:jc w:val="center"/>
        </w:pPr>
        <w:r>
          <w:fldChar w:fldCharType="begin"/>
        </w:r>
        <w:r w:rsidR="00F931F6">
          <w:instrText xml:space="preserve"> PAGE   \* MERGEFORMAT </w:instrText>
        </w:r>
        <w:r>
          <w:fldChar w:fldCharType="separate"/>
        </w:r>
        <w:r w:rsidR="0096335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931F6" w:rsidRDefault="00F931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826" w:rsidRDefault="00837826" w:rsidP="00002CE5">
      <w:pPr>
        <w:spacing w:after="0" w:line="240" w:lineRule="auto"/>
      </w:pPr>
      <w:r>
        <w:separator/>
      </w:r>
    </w:p>
  </w:footnote>
  <w:footnote w:type="continuationSeparator" w:id="0">
    <w:p w:rsidR="00837826" w:rsidRDefault="00837826" w:rsidP="00002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C4089"/>
    <w:multiLevelType w:val="hybridMultilevel"/>
    <w:tmpl w:val="BD40D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E4001D"/>
    <w:multiLevelType w:val="hybridMultilevel"/>
    <w:tmpl w:val="F968C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2F50DB"/>
    <w:multiLevelType w:val="multilevel"/>
    <w:tmpl w:val="38F21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EC21CBD"/>
    <w:multiLevelType w:val="hybridMultilevel"/>
    <w:tmpl w:val="769CD6B0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D24446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FA3653B"/>
    <w:multiLevelType w:val="hybridMultilevel"/>
    <w:tmpl w:val="50D449FE"/>
    <w:lvl w:ilvl="0" w:tplc="74E0427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F71776"/>
    <w:multiLevelType w:val="multilevel"/>
    <w:tmpl w:val="65922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D463E7B"/>
    <w:multiLevelType w:val="hybridMultilevel"/>
    <w:tmpl w:val="76BA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A82F8D"/>
    <w:multiLevelType w:val="hybridMultilevel"/>
    <w:tmpl w:val="8BFE0126"/>
    <w:lvl w:ilvl="0" w:tplc="B358AF74">
      <w:start w:val="1"/>
      <w:numFmt w:val="decimal"/>
      <w:lvlText w:val="[%1]"/>
      <w:lvlJc w:val="left"/>
      <w:pPr>
        <w:ind w:left="90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4"/>
  </w:num>
  <w:num w:numId="7">
    <w:abstractNumId w:val="2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d. Ekramul Karim">
    <w15:presenceInfo w15:providerId="Windows Live" w15:userId="a5cb0a18d90fd69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zA2MbIwNTEzMDcwMDRR0lEKTi0uzszPAykwrwUAnkng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wpvpagzv5wrefxf0xfdty2da2d9pdp9x9&quot;&gt;UTI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650367"/>
    <w:rsid w:val="00001910"/>
    <w:rsid w:val="00001C2E"/>
    <w:rsid w:val="00002CE5"/>
    <w:rsid w:val="00003C65"/>
    <w:rsid w:val="00004060"/>
    <w:rsid w:val="0000429A"/>
    <w:rsid w:val="0000469A"/>
    <w:rsid w:val="00004E88"/>
    <w:rsid w:val="0000645A"/>
    <w:rsid w:val="00007311"/>
    <w:rsid w:val="00007762"/>
    <w:rsid w:val="00007E0B"/>
    <w:rsid w:val="0001173A"/>
    <w:rsid w:val="00011D69"/>
    <w:rsid w:val="00012D51"/>
    <w:rsid w:val="00013161"/>
    <w:rsid w:val="00015E87"/>
    <w:rsid w:val="00017C36"/>
    <w:rsid w:val="00020BC1"/>
    <w:rsid w:val="0002263D"/>
    <w:rsid w:val="00026307"/>
    <w:rsid w:val="00027317"/>
    <w:rsid w:val="000278AF"/>
    <w:rsid w:val="000278E0"/>
    <w:rsid w:val="00030896"/>
    <w:rsid w:val="0003091D"/>
    <w:rsid w:val="000321A2"/>
    <w:rsid w:val="00032699"/>
    <w:rsid w:val="00032722"/>
    <w:rsid w:val="000343FA"/>
    <w:rsid w:val="000354EC"/>
    <w:rsid w:val="00035834"/>
    <w:rsid w:val="00035B13"/>
    <w:rsid w:val="00035C71"/>
    <w:rsid w:val="00037FEA"/>
    <w:rsid w:val="00040D27"/>
    <w:rsid w:val="00041841"/>
    <w:rsid w:val="000418A3"/>
    <w:rsid w:val="00042585"/>
    <w:rsid w:val="00044243"/>
    <w:rsid w:val="000443D1"/>
    <w:rsid w:val="0004530C"/>
    <w:rsid w:val="000461BB"/>
    <w:rsid w:val="00047200"/>
    <w:rsid w:val="00047C9A"/>
    <w:rsid w:val="00047CC2"/>
    <w:rsid w:val="00050135"/>
    <w:rsid w:val="000509EC"/>
    <w:rsid w:val="000515B0"/>
    <w:rsid w:val="000525B9"/>
    <w:rsid w:val="0005330C"/>
    <w:rsid w:val="00053E4A"/>
    <w:rsid w:val="00054340"/>
    <w:rsid w:val="00054DEE"/>
    <w:rsid w:val="00055F50"/>
    <w:rsid w:val="0006133E"/>
    <w:rsid w:val="000629BB"/>
    <w:rsid w:val="00063390"/>
    <w:rsid w:val="000636A9"/>
    <w:rsid w:val="00063C4D"/>
    <w:rsid w:val="00063DEC"/>
    <w:rsid w:val="00063E8A"/>
    <w:rsid w:val="000656A6"/>
    <w:rsid w:val="00065D7E"/>
    <w:rsid w:val="00066270"/>
    <w:rsid w:val="00066F3B"/>
    <w:rsid w:val="00067AFB"/>
    <w:rsid w:val="00067BD4"/>
    <w:rsid w:val="000702AB"/>
    <w:rsid w:val="00071335"/>
    <w:rsid w:val="00071DDE"/>
    <w:rsid w:val="00072438"/>
    <w:rsid w:val="000730A0"/>
    <w:rsid w:val="00074113"/>
    <w:rsid w:val="0007633D"/>
    <w:rsid w:val="000775C0"/>
    <w:rsid w:val="00080400"/>
    <w:rsid w:val="00080DC6"/>
    <w:rsid w:val="0008128B"/>
    <w:rsid w:val="000817AE"/>
    <w:rsid w:val="00081FAE"/>
    <w:rsid w:val="00082FC2"/>
    <w:rsid w:val="000831F9"/>
    <w:rsid w:val="0008330C"/>
    <w:rsid w:val="00083DDF"/>
    <w:rsid w:val="00086CEA"/>
    <w:rsid w:val="000874E6"/>
    <w:rsid w:val="00090771"/>
    <w:rsid w:val="00090F27"/>
    <w:rsid w:val="00091148"/>
    <w:rsid w:val="000911BB"/>
    <w:rsid w:val="00091296"/>
    <w:rsid w:val="00091DFA"/>
    <w:rsid w:val="00092F65"/>
    <w:rsid w:val="0009423A"/>
    <w:rsid w:val="0009627E"/>
    <w:rsid w:val="000A0CA8"/>
    <w:rsid w:val="000A32ED"/>
    <w:rsid w:val="000A34BC"/>
    <w:rsid w:val="000A3672"/>
    <w:rsid w:val="000A3B09"/>
    <w:rsid w:val="000A403F"/>
    <w:rsid w:val="000A53F6"/>
    <w:rsid w:val="000A5AE7"/>
    <w:rsid w:val="000A5CF2"/>
    <w:rsid w:val="000A738A"/>
    <w:rsid w:val="000A7D37"/>
    <w:rsid w:val="000B08CD"/>
    <w:rsid w:val="000B0BF8"/>
    <w:rsid w:val="000B1150"/>
    <w:rsid w:val="000B3991"/>
    <w:rsid w:val="000B39CC"/>
    <w:rsid w:val="000B48CF"/>
    <w:rsid w:val="000B64E2"/>
    <w:rsid w:val="000B6B34"/>
    <w:rsid w:val="000B7D5D"/>
    <w:rsid w:val="000B7E4C"/>
    <w:rsid w:val="000C04D9"/>
    <w:rsid w:val="000C188C"/>
    <w:rsid w:val="000C1EA0"/>
    <w:rsid w:val="000C1F31"/>
    <w:rsid w:val="000C547D"/>
    <w:rsid w:val="000C6E1F"/>
    <w:rsid w:val="000C779E"/>
    <w:rsid w:val="000D04E2"/>
    <w:rsid w:val="000D1440"/>
    <w:rsid w:val="000D1ADF"/>
    <w:rsid w:val="000D28EA"/>
    <w:rsid w:val="000D3A47"/>
    <w:rsid w:val="000D4B07"/>
    <w:rsid w:val="000D50CA"/>
    <w:rsid w:val="000D5490"/>
    <w:rsid w:val="000D60EB"/>
    <w:rsid w:val="000E0018"/>
    <w:rsid w:val="000E0537"/>
    <w:rsid w:val="000E0D7D"/>
    <w:rsid w:val="000E10DF"/>
    <w:rsid w:val="000E162F"/>
    <w:rsid w:val="000E2601"/>
    <w:rsid w:val="000E2712"/>
    <w:rsid w:val="000E4967"/>
    <w:rsid w:val="000E5465"/>
    <w:rsid w:val="000E5EAE"/>
    <w:rsid w:val="000E68EC"/>
    <w:rsid w:val="000E7351"/>
    <w:rsid w:val="000E73BE"/>
    <w:rsid w:val="000E7794"/>
    <w:rsid w:val="000E795F"/>
    <w:rsid w:val="000F041B"/>
    <w:rsid w:val="000F0749"/>
    <w:rsid w:val="000F5852"/>
    <w:rsid w:val="000F6436"/>
    <w:rsid w:val="000F68F2"/>
    <w:rsid w:val="00100E12"/>
    <w:rsid w:val="00101B66"/>
    <w:rsid w:val="00102042"/>
    <w:rsid w:val="0010257C"/>
    <w:rsid w:val="00103674"/>
    <w:rsid w:val="00105828"/>
    <w:rsid w:val="001059FA"/>
    <w:rsid w:val="00105D35"/>
    <w:rsid w:val="00106566"/>
    <w:rsid w:val="0010674A"/>
    <w:rsid w:val="00107F17"/>
    <w:rsid w:val="00110D41"/>
    <w:rsid w:val="00110D9F"/>
    <w:rsid w:val="00111F31"/>
    <w:rsid w:val="00112B1C"/>
    <w:rsid w:val="001131B0"/>
    <w:rsid w:val="00116215"/>
    <w:rsid w:val="00116335"/>
    <w:rsid w:val="0011735C"/>
    <w:rsid w:val="001206C5"/>
    <w:rsid w:val="00120D35"/>
    <w:rsid w:val="001215E6"/>
    <w:rsid w:val="00121A31"/>
    <w:rsid w:val="0012213D"/>
    <w:rsid w:val="0012294D"/>
    <w:rsid w:val="00123065"/>
    <w:rsid w:val="00123124"/>
    <w:rsid w:val="00124493"/>
    <w:rsid w:val="0012497F"/>
    <w:rsid w:val="001263B2"/>
    <w:rsid w:val="00127858"/>
    <w:rsid w:val="00127C3D"/>
    <w:rsid w:val="00130253"/>
    <w:rsid w:val="00131902"/>
    <w:rsid w:val="00131B4A"/>
    <w:rsid w:val="00131B88"/>
    <w:rsid w:val="00131C39"/>
    <w:rsid w:val="00131D09"/>
    <w:rsid w:val="00133DD9"/>
    <w:rsid w:val="00134366"/>
    <w:rsid w:val="001343DD"/>
    <w:rsid w:val="00135724"/>
    <w:rsid w:val="00135840"/>
    <w:rsid w:val="00135C05"/>
    <w:rsid w:val="0013650B"/>
    <w:rsid w:val="00136BBE"/>
    <w:rsid w:val="00140331"/>
    <w:rsid w:val="00140CA0"/>
    <w:rsid w:val="00141E99"/>
    <w:rsid w:val="00141FDE"/>
    <w:rsid w:val="00142CA3"/>
    <w:rsid w:val="001448AF"/>
    <w:rsid w:val="00146323"/>
    <w:rsid w:val="001466A5"/>
    <w:rsid w:val="001466E6"/>
    <w:rsid w:val="00147332"/>
    <w:rsid w:val="001478CE"/>
    <w:rsid w:val="00147C04"/>
    <w:rsid w:val="00147E52"/>
    <w:rsid w:val="00150EA8"/>
    <w:rsid w:val="00151720"/>
    <w:rsid w:val="00151823"/>
    <w:rsid w:val="00151C31"/>
    <w:rsid w:val="001556A2"/>
    <w:rsid w:val="00155B10"/>
    <w:rsid w:val="00156004"/>
    <w:rsid w:val="00160826"/>
    <w:rsid w:val="001621D7"/>
    <w:rsid w:val="0016266A"/>
    <w:rsid w:val="001634A3"/>
    <w:rsid w:val="0016500A"/>
    <w:rsid w:val="001650B0"/>
    <w:rsid w:val="0016595A"/>
    <w:rsid w:val="0016621F"/>
    <w:rsid w:val="00167649"/>
    <w:rsid w:val="00170EDA"/>
    <w:rsid w:val="00171983"/>
    <w:rsid w:val="00171E63"/>
    <w:rsid w:val="0017274F"/>
    <w:rsid w:val="00172F54"/>
    <w:rsid w:val="0017405F"/>
    <w:rsid w:val="00174BDA"/>
    <w:rsid w:val="00174E8C"/>
    <w:rsid w:val="00176BD4"/>
    <w:rsid w:val="00177165"/>
    <w:rsid w:val="00177855"/>
    <w:rsid w:val="00177E1A"/>
    <w:rsid w:val="00182341"/>
    <w:rsid w:val="001824D0"/>
    <w:rsid w:val="0018328A"/>
    <w:rsid w:val="00184D9F"/>
    <w:rsid w:val="00185882"/>
    <w:rsid w:val="00186134"/>
    <w:rsid w:val="001863A9"/>
    <w:rsid w:val="00186D6F"/>
    <w:rsid w:val="00187DE7"/>
    <w:rsid w:val="0019029A"/>
    <w:rsid w:val="00190544"/>
    <w:rsid w:val="001907C3"/>
    <w:rsid w:val="00190801"/>
    <w:rsid w:val="00190D7F"/>
    <w:rsid w:val="00191D92"/>
    <w:rsid w:val="0019415D"/>
    <w:rsid w:val="00194554"/>
    <w:rsid w:val="00194AD4"/>
    <w:rsid w:val="00195193"/>
    <w:rsid w:val="001956A8"/>
    <w:rsid w:val="00197468"/>
    <w:rsid w:val="0019789B"/>
    <w:rsid w:val="00197A35"/>
    <w:rsid w:val="001A2764"/>
    <w:rsid w:val="001A378D"/>
    <w:rsid w:val="001A3940"/>
    <w:rsid w:val="001A3F3D"/>
    <w:rsid w:val="001A40E1"/>
    <w:rsid w:val="001A51CE"/>
    <w:rsid w:val="001A5494"/>
    <w:rsid w:val="001A6B2C"/>
    <w:rsid w:val="001A745F"/>
    <w:rsid w:val="001B3990"/>
    <w:rsid w:val="001B3E9B"/>
    <w:rsid w:val="001B54EC"/>
    <w:rsid w:val="001B5C8B"/>
    <w:rsid w:val="001B72C7"/>
    <w:rsid w:val="001C06A0"/>
    <w:rsid w:val="001C071D"/>
    <w:rsid w:val="001C0F66"/>
    <w:rsid w:val="001C1045"/>
    <w:rsid w:val="001C1BB2"/>
    <w:rsid w:val="001C1C74"/>
    <w:rsid w:val="001C2724"/>
    <w:rsid w:val="001C40A0"/>
    <w:rsid w:val="001C5E67"/>
    <w:rsid w:val="001C60FD"/>
    <w:rsid w:val="001C69FB"/>
    <w:rsid w:val="001D0723"/>
    <w:rsid w:val="001D0929"/>
    <w:rsid w:val="001D0FFF"/>
    <w:rsid w:val="001D1F32"/>
    <w:rsid w:val="001D276C"/>
    <w:rsid w:val="001D2FC2"/>
    <w:rsid w:val="001D3434"/>
    <w:rsid w:val="001D39D5"/>
    <w:rsid w:val="001D3F8B"/>
    <w:rsid w:val="001D4CF9"/>
    <w:rsid w:val="001D5281"/>
    <w:rsid w:val="001D7306"/>
    <w:rsid w:val="001E01B4"/>
    <w:rsid w:val="001E01E7"/>
    <w:rsid w:val="001E026C"/>
    <w:rsid w:val="001E1F01"/>
    <w:rsid w:val="001E33ED"/>
    <w:rsid w:val="001E51C8"/>
    <w:rsid w:val="001E575C"/>
    <w:rsid w:val="001E5C1E"/>
    <w:rsid w:val="001E6116"/>
    <w:rsid w:val="001E69F6"/>
    <w:rsid w:val="001E7BCC"/>
    <w:rsid w:val="001F162E"/>
    <w:rsid w:val="001F1C92"/>
    <w:rsid w:val="001F1D2A"/>
    <w:rsid w:val="001F223E"/>
    <w:rsid w:val="001F2CB2"/>
    <w:rsid w:val="001F2F0E"/>
    <w:rsid w:val="001F2FF3"/>
    <w:rsid w:val="001F35FB"/>
    <w:rsid w:val="001F3DC7"/>
    <w:rsid w:val="001F43CF"/>
    <w:rsid w:val="001F466F"/>
    <w:rsid w:val="001F5111"/>
    <w:rsid w:val="001F5874"/>
    <w:rsid w:val="001F723B"/>
    <w:rsid w:val="00202641"/>
    <w:rsid w:val="00203632"/>
    <w:rsid w:val="00205018"/>
    <w:rsid w:val="002058EA"/>
    <w:rsid w:val="00206993"/>
    <w:rsid w:val="00207C55"/>
    <w:rsid w:val="002113D7"/>
    <w:rsid w:val="0021156C"/>
    <w:rsid w:val="002121A4"/>
    <w:rsid w:val="00213BA4"/>
    <w:rsid w:val="00216B63"/>
    <w:rsid w:val="002173C1"/>
    <w:rsid w:val="00217469"/>
    <w:rsid w:val="00217DEE"/>
    <w:rsid w:val="002200F7"/>
    <w:rsid w:val="0022034D"/>
    <w:rsid w:val="00220A18"/>
    <w:rsid w:val="00220D63"/>
    <w:rsid w:val="00221067"/>
    <w:rsid w:val="00222A56"/>
    <w:rsid w:val="002237E3"/>
    <w:rsid w:val="00223B8A"/>
    <w:rsid w:val="00223D38"/>
    <w:rsid w:val="00223F6F"/>
    <w:rsid w:val="00224181"/>
    <w:rsid w:val="00224C9C"/>
    <w:rsid w:val="00225050"/>
    <w:rsid w:val="00225122"/>
    <w:rsid w:val="00226D4A"/>
    <w:rsid w:val="00226E59"/>
    <w:rsid w:val="00227E20"/>
    <w:rsid w:val="002314AC"/>
    <w:rsid w:val="00231B72"/>
    <w:rsid w:val="00231FFF"/>
    <w:rsid w:val="002325F7"/>
    <w:rsid w:val="00232C70"/>
    <w:rsid w:val="002337AB"/>
    <w:rsid w:val="0023397B"/>
    <w:rsid w:val="00234FDA"/>
    <w:rsid w:val="00235A07"/>
    <w:rsid w:val="00235C5C"/>
    <w:rsid w:val="00235E2B"/>
    <w:rsid w:val="002366F7"/>
    <w:rsid w:val="002415C2"/>
    <w:rsid w:val="00241CC0"/>
    <w:rsid w:val="00242204"/>
    <w:rsid w:val="00244D0D"/>
    <w:rsid w:val="002455E6"/>
    <w:rsid w:val="002459BC"/>
    <w:rsid w:val="00245E13"/>
    <w:rsid w:val="002474CA"/>
    <w:rsid w:val="0025062E"/>
    <w:rsid w:val="002510B3"/>
    <w:rsid w:val="00251511"/>
    <w:rsid w:val="002520E2"/>
    <w:rsid w:val="00253ACB"/>
    <w:rsid w:val="00254487"/>
    <w:rsid w:val="002546C5"/>
    <w:rsid w:val="002561B9"/>
    <w:rsid w:val="002564F2"/>
    <w:rsid w:val="0025729C"/>
    <w:rsid w:val="00257A82"/>
    <w:rsid w:val="00260F58"/>
    <w:rsid w:val="00261226"/>
    <w:rsid w:val="00262FD3"/>
    <w:rsid w:val="0026318E"/>
    <w:rsid w:val="00264132"/>
    <w:rsid w:val="002642EC"/>
    <w:rsid w:val="0026438C"/>
    <w:rsid w:val="00264D35"/>
    <w:rsid w:val="002662FA"/>
    <w:rsid w:val="002663B3"/>
    <w:rsid w:val="002665E7"/>
    <w:rsid w:val="00266C68"/>
    <w:rsid w:val="00266CF1"/>
    <w:rsid w:val="00267119"/>
    <w:rsid w:val="002707D7"/>
    <w:rsid w:val="00270A72"/>
    <w:rsid w:val="0027259B"/>
    <w:rsid w:val="0027267D"/>
    <w:rsid w:val="0027312E"/>
    <w:rsid w:val="00273A3B"/>
    <w:rsid w:val="00273BF1"/>
    <w:rsid w:val="00275693"/>
    <w:rsid w:val="0027662E"/>
    <w:rsid w:val="00276E31"/>
    <w:rsid w:val="00276EB7"/>
    <w:rsid w:val="00280193"/>
    <w:rsid w:val="0028259A"/>
    <w:rsid w:val="00282DD9"/>
    <w:rsid w:val="0028325A"/>
    <w:rsid w:val="00283B4D"/>
    <w:rsid w:val="002841F6"/>
    <w:rsid w:val="0028483F"/>
    <w:rsid w:val="00284A5C"/>
    <w:rsid w:val="00285142"/>
    <w:rsid w:val="00285AA3"/>
    <w:rsid w:val="00286D83"/>
    <w:rsid w:val="002870A3"/>
    <w:rsid w:val="00287718"/>
    <w:rsid w:val="00290ED8"/>
    <w:rsid w:val="002927D1"/>
    <w:rsid w:val="0029315F"/>
    <w:rsid w:val="002936DD"/>
    <w:rsid w:val="00293A26"/>
    <w:rsid w:val="00293AA6"/>
    <w:rsid w:val="00293BF4"/>
    <w:rsid w:val="0029450F"/>
    <w:rsid w:val="00294B69"/>
    <w:rsid w:val="00294D35"/>
    <w:rsid w:val="00295522"/>
    <w:rsid w:val="0029699D"/>
    <w:rsid w:val="00296D8A"/>
    <w:rsid w:val="00297092"/>
    <w:rsid w:val="002A1AC4"/>
    <w:rsid w:val="002A2D48"/>
    <w:rsid w:val="002A3600"/>
    <w:rsid w:val="002A37DC"/>
    <w:rsid w:val="002A4654"/>
    <w:rsid w:val="002A6AA2"/>
    <w:rsid w:val="002A6F22"/>
    <w:rsid w:val="002A73A1"/>
    <w:rsid w:val="002A746A"/>
    <w:rsid w:val="002A7F18"/>
    <w:rsid w:val="002B002B"/>
    <w:rsid w:val="002B0313"/>
    <w:rsid w:val="002B052A"/>
    <w:rsid w:val="002B0B52"/>
    <w:rsid w:val="002B11E9"/>
    <w:rsid w:val="002B1D35"/>
    <w:rsid w:val="002B1DAD"/>
    <w:rsid w:val="002B2925"/>
    <w:rsid w:val="002B2AD4"/>
    <w:rsid w:val="002B5B81"/>
    <w:rsid w:val="002B5D36"/>
    <w:rsid w:val="002B63C2"/>
    <w:rsid w:val="002B65EC"/>
    <w:rsid w:val="002B7FA4"/>
    <w:rsid w:val="002C0962"/>
    <w:rsid w:val="002C0B1B"/>
    <w:rsid w:val="002C17F0"/>
    <w:rsid w:val="002C1CD7"/>
    <w:rsid w:val="002C1D61"/>
    <w:rsid w:val="002C2F03"/>
    <w:rsid w:val="002C32CA"/>
    <w:rsid w:val="002C3E3E"/>
    <w:rsid w:val="002C4439"/>
    <w:rsid w:val="002C4E4C"/>
    <w:rsid w:val="002C5662"/>
    <w:rsid w:val="002C5E6A"/>
    <w:rsid w:val="002C5EB1"/>
    <w:rsid w:val="002C64D3"/>
    <w:rsid w:val="002C6C1E"/>
    <w:rsid w:val="002C73AD"/>
    <w:rsid w:val="002C793F"/>
    <w:rsid w:val="002D057A"/>
    <w:rsid w:val="002D2CA5"/>
    <w:rsid w:val="002D2E87"/>
    <w:rsid w:val="002D41A1"/>
    <w:rsid w:val="002D768F"/>
    <w:rsid w:val="002E087A"/>
    <w:rsid w:val="002E195C"/>
    <w:rsid w:val="002E19CD"/>
    <w:rsid w:val="002E1F36"/>
    <w:rsid w:val="002E21F5"/>
    <w:rsid w:val="002E2B98"/>
    <w:rsid w:val="002E34FA"/>
    <w:rsid w:val="002E419F"/>
    <w:rsid w:val="002E7838"/>
    <w:rsid w:val="002F1060"/>
    <w:rsid w:val="002F18A4"/>
    <w:rsid w:val="002F20E0"/>
    <w:rsid w:val="002F25AA"/>
    <w:rsid w:val="002F2F24"/>
    <w:rsid w:val="002F3EB5"/>
    <w:rsid w:val="002F59B8"/>
    <w:rsid w:val="002F611F"/>
    <w:rsid w:val="0030047A"/>
    <w:rsid w:val="00300F5B"/>
    <w:rsid w:val="003011DA"/>
    <w:rsid w:val="0030159F"/>
    <w:rsid w:val="00301B5D"/>
    <w:rsid w:val="003022F8"/>
    <w:rsid w:val="00302DA6"/>
    <w:rsid w:val="003035AF"/>
    <w:rsid w:val="00304D0D"/>
    <w:rsid w:val="0030641A"/>
    <w:rsid w:val="00307260"/>
    <w:rsid w:val="003075F5"/>
    <w:rsid w:val="0030793D"/>
    <w:rsid w:val="00310190"/>
    <w:rsid w:val="00310D1A"/>
    <w:rsid w:val="0031152E"/>
    <w:rsid w:val="003122C3"/>
    <w:rsid w:val="00312993"/>
    <w:rsid w:val="00313066"/>
    <w:rsid w:val="00313440"/>
    <w:rsid w:val="003135B9"/>
    <w:rsid w:val="003158DB"/>
    <w:rsid w:val="00315962"/>
    <w:rsid w:val="00321C6A"/>
    <w:rsid w:val="00322000"/>
    <w:rsid w:val="003225A9"/>
    <w:rsid w:val="00322972"/>
    <w:rsid w:val="003232D5"/>
    <w:rsid w:val="00323BE8"/>
    <w:rsid w:val="00323DD5"/>
    <w:rsid w:val="00323FF3"/>
    <w:rsid w:val="00324479"/>
    <w:rsid w:val="003266DF"/>
    <w:rsid w:val="0033025F"/>
    <w:rsid w:val="00330E29"/>
    <w:rsid w:val="0033110A"/>
    <w:rsid w:val="0033401F"/>
    <w:rsid w:val="003342CB"/>
    <w:rsid w:val="003343FB"/>
    <w:rsid w:val="0033465A"/>
    <w:rsid w:val="00335BA5"/>
    <w:rsid w:val="00335D02"/>
    <w:rsid w:val="0033652A"/>
    <w:rsid w:val="003370C1"/>
    <w:rsid w:val="00337B1E"/>
    <w:rsid w:val="003421F0"/>
    <w:rsid w:val="0034220C"/>
    <w:rsid w:val="003429B0"/>
    <w:rsid w:val="00342E79"/>
    <w:rsid w:val="0034383B"/>
    <w:rsid w:val="00343E6E"/>
    <w:rsid w:val="003453DD"/>
    <w:rsid w:val="00347FFB"/>
    <w:rsid w:val="0035061E"/>
    <w:rsid w:val="0035074F"/>
    <w:rsid w:val="00350F5B"/>
    <w:rsid w:val="0035260C"/>
    <w:rsid w:val="00353874"/>
    <w:rsid w:val="00353980"/>
    <w:rsid w:val="00353AED"/>
    <w:rsid w:val="00354505"/>
    <w:rsid w:val="0035606D"/>
    <w:rsid w:val="00356D4E"/>
    <w:rsid w:val="003575F9"/>
    <w:rsid w:val="00357F9D"/>
    <w:rsid w:val="0036020A"/>
    <w:rsid w:val="00360DD4"/>
    <w:rsid w:val="003616D5"/>
    <w:rsid w:val="00361762"/>
    <w:rsid w:val="003624A7"/>
    <w:rsid w:val="00362E98"/>
    <w:rsid w:val="00362F86"/>
    <w:rsid w:val="003638CF"/>
    <w:rsid w:val="003655D0"/>
    <w:rsid w:val="003657E4"/>
    <w:rsid w:val="003658F2"/>
    <w:rsid w:val="003661C4"/>
    <w:rsid w:val="003672A5"/>
    <w:rsid w:val="0036750F"/>
    <w:rsid w:val="003677BE"/>
    <w:rsid w:val="00367ACB"/>
    <w:rsid w:val="00370FE4"/>
    <w:rsid w:val="003711DB"/>
    <w:rsid w:val="0037135D"/>
    <w:rsid w:val="0037173F"/>
    <w:rsid w:val="0037174C"/>
    <w:rsid w:val="00371925"/>
    <w:rsid w:val="0037359D"/>
    <w:rsid w:val="00373EB0"/>
    <w:rsid w:val="003753D2"/>
    <w:rsid w:val="00375401"/>
    <w:rsid w:val="00376064"/>
    <w:rsid w:val="003773B3"/>
    <w:rsid w:val="003817F5"/>
    <w:rsid w:val="0038294E"/>
    <w:rsid w:val="00382C03"/>
    <w:rsid w:val="003833FA"/>
    <w:rsid w:val="003841B2"/>
    <w:rsid w:val="00385029"/>
    <w:rsid w:val="003861BC"/>
    <w:rsid w:val="003900D5"/>
    <w:rsid w:val="003913AD"/>
    <w:rsid w:val="00391994"/>
    <w:rsid w:val="003930C9"/>
    <w:rsid w:val="003938E7"/>
    <w:rsid w:val="00393C8E"/>
    <w:rsid w:val="00394248"/>
    <w:rsid w:val="00394405"/>
    <w:rsid w:val="003949F0"/>
    <w:rsid w:val="00394B50"/>
    <w:rsid w:val="00394D8F"/>
    <w:rsid w:val="00395338"/>
    <w:rsid w:val="003966F1"/>
    <w:rsid w:val="00396BB5"/>
    <w:rsid w:val="00397BA9"/>
    <w:rsid w:val="003A0146"/>
    <w:rsid w:val="003A068F"/>
    <w:rsid w:val="003A0D22"/>
    <w:rsid w:val="003A107E"/>
    <w:rsid w:val="003A1C5D"/>
    <w:rsid w:val="003A21B5"/>
    <w:rsid w:val="003A2B35"/>
    <w:rsid w:val="003A2CE1"/>
    <w:rsid w:val="003A2FBC"/>
    <w:rsid w:val="003A34C1"/>
    <w:rsid w:val="003A418D"/>
    <w:rsid w:val="003A4AB5"/>
    <w:rsid w:val="003A59DB"/>
    <w:rsid w:val="003A5E37"/>
    <w:rsid w:val="003B1855"/>
    <w:rsid w:val="003B196B"/>
    <w:rsid w:val="003B1BFB"/>
    <w:rsid w:val="003B20A2"/>
    <w:rsid w:val="003B2634"/>
    <w:rsid w:val="003B2A9D"/>
    <w:rsid w:val="003B3100"/>
    <w:rsid w:val="003B3AED"/>
    <w:rsid w:val="003B42F4"/>
    <w:rsid w:val="003B468D"/>
    <w:rsid w:val="003B4C89"/>
    <w:rsid w:val="003B6150"/>
    <w:rsid w:val="003B6E81"/>
    <w:rsid w:val="003B72A5"/>
    <w:rsid w:val="003B7E1B"/>
    <w:rsid w:val="003C0944"/>
    <w:rsid w:val="003C18AF"/>
    <w:rsid w:val="003C2019"/>
    <w:rsid w:val="003C224D"/>
    <w:rsid w:val="003C2614"/>
    <w:rsid w:val="003C3C73"/>
    <w:rsid w:val="003C49EB"/>
    <w:rsid w:val="003C778A"/>
    <w:rsid w:val="003D086D"/>
    <w:rsid w:val="003D215A"/>
    <w:rsid w:val="003D2225"/>
    <w:rsid w:val="003D3606"/>
    <w:rsid w:val="003D4168"/>
    <w:rsid w:val="003D58FF"/>
    <w:rsid w:val="003D6A13"/>
    <w:rsid w:val="003D772B"/>
    <w:rsid w:val="003D773B"/>
    <w:rsid w:val="003D7EED"/>
    <w:rsid w:val="003E0A7B"/>
    <w:rsid w:val="003E0E7A"/>
    <w:rsid w:val="003E1682"/>
    <w:rsid w:val="003E2044"/>
    <w:rsid w:val="003E2A9D"/>
    <w:rsid w:val="003E2F24"/>
    <w:rsid w:val="003E31FE"/>
    <w:rsid w:val="003E5365"/>
    <w:rsid w:val="003E5831"/>
    <w:rsid w:val="003E6932"/>
    <w:rsid w:val="003E72AD"/>
    <w:rsid w:val="003E790B"/>
    <w:rsid w:val="003E7D15"/>
    <w:rsid w:val="003F2F9A"/>
    <w:rsid w:val="003F3037"/>
    <w:rsid w:val="003F33E3"/>
    <w:rsid w:val="003F469F"/>
    <w:rsid w:val="003F4C29"/>
    <w:rsid w:val="003F506F"/>
    <w:rsid w:val="003F50A8"/>
    <w:rsid w:val="003F55A6"/>
    <w:rsid w:val="003F5603"/>
    <w:rsid w:val="003F5B67"/>
    <w:rsid w:val="003F5ED8"/>
    <w:rsid w:val="003F6A71"/>
    <w:rsid w:val="003F75F4"/>
    <w:rsid w:val="003F7662"/>
    <w:rsid w:val="003F7B80"/>
    <w:rsid w:val="0040360A"/>
    <w:rsid w:val="00404CE5"/>
    <w:rsid w:val="004055EE"/>
    <w:rsid w:val="0041106B"/>
    <w:rsid w:val="0041118B"/>
    <w:rsid w:val="00412315"/>
    <w:rsid w:val="004137BC"/>
    <w:rsid w:val="004143CE"/>
    <w:rsid w:val="00414712"/>
    <w:rsid w:val="00415735"/>
    <w:rsid w:val="004167E1"/>
    <w:rsid w:val="00417C7C"/>
    <w:rsid w:val="00421BBE"/>
    <w:rsid w:val="00423584"/>
    <w:rsid w:val="004242C9"/>
    <w:rsid w:val="00424DB2"/>
    <w:rsid w:val="00425B3C"/>
    <w:rsid w:val="004264E8"/>
    <w:rsid w:val="00426549"/>
    <w:rsid w:val="0042755E"/>
    <w:rsid w:val="0042797A"/>
    <w:rsid w:val="00427ECE"/>
    <w:rsid w:val="0043022B"/>
    <w:rsid w:val="0043180A"/>
    <w:rsid w:val="004331CF"/>
    <w:rsid w:val="00433C81"/>
    <w:rsid w:val="00433D51"/>
    <w:rsid w:val="00433FD3"/>
    <w:rsid w:val="0043507B"/>
    <w:rsid w:val="00435624"/>
    <w:rsid w:val="00435A8F"/>
    <w:rsid w:val="00435D99"/>
    <w:rsid w:val="0043608B"/>
    <w:rsid w:val="00436757"/>
    <w:rsid w:val="0044153A"/>
    <w:rsid w:val="00443CF9"/>
    <w:rsid w:val="00443CFA"/>
    <w:rsid w:val="0044432A"/>
    <w:rsid w:val="00444535"/>
    <w:rsid w:val="00444655"/>
    <w:rsid w:val="00445027"/>
    <w:rsid w:val="00445CA0"/>
    <w:rsid w:val="004463F6"/>
    <w:rsid w:val="004470E1"/>
    <w:rsid w:val="004501BA"/>
    <w:rsid w:val="00451A8B"/>
    <w:rsid w:val="004521AA"/>
    <w:rsid w:val="00452C42"/>
    <w:rsid w:val="00453005"/>
    <w:rsid w:val="00453B82"/>
    <w:rsid w:val="00453E92"/>
    <w:rsid w:val="00454565"/>
    <w:rsid w:val="00454D5B"/>
    <w:rsid w:val="00455554"/>
    <w:rsid w:val="00456D34"/>
    <w:rsid w:val="00460727"/>
    <w:rsid w:val="004608FE"/>
    <w:rsid w:val="00461481"/>
    <w:rsid w:val="004619A4"/>
    <w:rsid w:val="00462831"/>
    <w:rsid w:val="004629A5"/>
    <w:rsid w:val="004640AE"/>
    <w:rsid w:val="0046475F"/>
    <w:rsid w:val="00465BAE"/>
    <w:rsid w:val="00465E43"/>
    <w:rsid w:val="00466358"/>
    <w:rsid w:val="004663C6"/>
    <w:rsid w:val="00466A54"/>
    <w:rsid w:val="00467252"/>
    <w:rsid w:val="004709B3"/>
    <w:rsid w:val="00471509"/>
    <w:rsid w:val="0047150C"/>
    <w:rsid w:val="00471A5F"/>
    <w:rsid w:val="00471C44"/>
    <w:rsid w:val="00475C34"/>
    <w:rsid w:val="004764DE"/>
    <w:rsid w:val="0047670B"/>
    <w:rsid w:val="00476924"/>
    <w:rsid w:val="00476A6A"/>
    <w:rsid w:val="00476B9B"/>
    <w:rsid w:val="00476C60"/>
    <w:rsid w:val="00476F33"/>
    <w:rsid w:val="00480A3D"/>
    <w:rsid w:val="004816A4"/>
    <w:rsid w:val="00481859"/>
    <w:rsid w:val="00481F6D"/>
    <w:rsid w:val="00483A62"/>
    <w:rsid w:val="00484616"/>
    <w:rsid w:val="00485130"/>
    <w:rsid w:val="004856A0"/>
    <w:rsid w:val="004861CA"/>
    <w:rsid w:val="004868D6"/>
    <w:rsid w:val="00486A54"/>
    <w:rsid w:val="00487355"/>
    <w:rsid w:val="00487CE3"/>
    <w:rsid w:val="00490012"/>
    <w:rsid w:val="0049012E"/>
    <w:rsid w:val="004902B5"/>
    <w:rsid w:val="00491955"/>
    <w:rsid w:val="00491AD1"/>
    <w:rsid w:val="00491AEB"/>
    <w:rsid w:val="004926F7"/>
    <w:rsid w:val="00492977"/>
    <w:rsid w:val="00492B62"/>
    <w:rsid w:val="00492D5A"/>
    <w:rsid w:val="00492E92"/>
    <w:rsid w:val="00493834"/>
    <w:rsid w:val="004939EB"/>
    <w:rsid w:val="00495A30"/>
    <w:rsid w:val="00496F1E"/>
    <w:rsid w:val="004977FA"/>
    <w:rsid w:val="0049786E"/>
    <w:rsid w:val="004A257E"/>
    <w:rsid w:val="004A2D3F"/>
    <w:rsid w:val="004A3177"/>
    <w:rsid w:val="004A3596"/>
    <w:rsid w:val="004A3F3B"/>
    <w:rsid w:val="004A557E"/>
    <w:rsid w:val="004B0334"/>
    <w:rsid w:val="004B1B0C"/>
    <w:rsid w:val="004B29EE"/>
    <w:rsid w:val="004B3FB5"/>
    <w:rsid w:val="004B5198"/>
    <w:rsid w:val="004B644E"/>
    <w:rsid w:val="004B652D"/>
    <w:rsid w:val="004B6DB8"/>
    <w:rsid w:val="004B7D8D"/>
    <w:rsid w:val="004C086E"/>
    <w:rsid w:val="004C153B"/>
    <w:rsid w:val="004C1B90"/>
    <w:rsid w:val="004C2649"/>
    <w:rsid w:val="004C3612"/>
    <w:rsid w:val="004C361D"/>
    <w:rsid w:val="004C3B39"/>
    <w:rsid w:val="004C4679"/>
    <w:rsid w:val="004C4B3F"/>
    <w:rsid w:val="004C52ED"/>
    <w:rsid w:val="004C59A2"/>
    <w:rsid w:val="004C5E27"/>
    <w:rsid w:val="004C6A42"/>
    <w:rsid w:val="004C7982"/>
    <w:rsid w:val="004D2019"/>
    <w:rsid w:val="004D221C"/>
    <w:rsid w:val="004D33AB"/>
    <w:rsid w:val="004D34CC"/>
    <w:rsid w:val="004D35A1"/>
    <w:rsid w:val="004D3BDE"/>
    <w:rsid w:val="004D404B"/>
    <w:rsid w:val="004D5FD7"/>
    <w:rsid w:val="004D7E6E"/>
    <w:rsid w:val="004E119E"/>
    <w:rsid w:val="004E1379"/>
    <w:rsid w:val="004E1501"/>
    <w:rsid w:val="004E264B"/>
    <w:rsid w:val="004E361D"/>
    <w:rsid w:val="004E4847"/>
    <w:rsid w:val="004E56B3"/>
    <w:rsid w:val="004E56FF"/>
    <w:rsid w:val="004E5E2A"/>
    <w:rsid w:val="004E6AA7"/>
    <w:rsid w:val="004E6EC8"/>
    <w:rsid w:val="004E71DD"/>
    <w:rsid w:val="004F0099"/>
    <w:rsid w:val="004F018A"/>
    <w:rsid w:val="004F0A97"/>
    <w:rsid w:val="004F132F"/>
    <w:rsid w:val="004F1D65"/>
    <w:rsid w:val="004F29C2"/>
    <w:rsid w:val="004F3988"/>
    <w:rsid w:val="004F3A2C"/>
    <w:rsid w:val="004F3C12"/>
    <w:rsid w:val="004F440D"/>
    <w:rsid w:val="004F58F6"/>
    <w:rsid w:val="004F63BB"/>
    <w:rsid w:val="004F6B8B"/>
    <w:rsid w:val="004F7002"/>
    <w:rsid w:val="00500332"/>
    <w:rsid w:val="005005C8"/>
    <w:rsid w:val="00501138"/>
    <w:rsid w:val="005021BD"/>
    <w:rsid w:val="0050472D"/>
    <w:rsid w:val="00505266"/>
    <w:rsid w:val="0050584F"/>
    <w:rsid w:val="00505A16"/>
    <w:rsid w:val="00506A82"/>
    <w:rsid w:val="00506DB5"/>
    <w:rsid w:val="0050761E"/>
    <w:rsid w:val="005107FB"/>
    <w:rsid w:val="0051144D"/>
    <w:rsid w:val="00512BF3"/>
    <w:rsid w:val="00512CAD"/>
    <w:rsid w:val="00513A09"/>
    <w:rsid w:val="005148D9"/>
    <w:rsid w:val="005150CA"/>
    <w:rsid w:val="005168D8"/>
    <w:rsid w:val="0051735C"/>
    <w:rsid w:val="00520355"/>
    <w:rsid w:val="0052063D"/>
    <w:rsid w:val="00520799"/>
    <w:rsid w:val="005207E3"/>
    <w:rsid w:val="005209BF"/>
    <w:rsid w:val="00520C9A"/>
    <w:rsid w:val="005216BF"/>
    <w:rsid w:val="00521BB7"/>
    <w:rsid w:val="0052319C"/>
    <w:rsid w:val="00523849"/>
    <w:rsid w:val="00523D04"/>
    <w:rsid w:val="00525496"/>
    <w:rsid w:val="005259DF"/>
    <w:rsid w:val="00526689"/>
    <w:rsid w:val="005270DF"/>
    <w:rsid w:val="00527223"/>
    <w:rsid w:val="005304E0"/>
    <w:rsid w:val="005308FB"/>
    <w:rsid w:val="005312E9"/>
    <w:rsid w:val="005314FB"/>
    <w:rsid w:val="0053171F"/>
    <w:rsid w:val="00531D94"/>
    <w:rsid w:val="00531E3F"/>
    <w:rsid w:val="00532426"/>
    <w:rsid w:val="00534729"/>
    <w:rsid w:val="00534A3A"/>
    <w:rsid w:val="005369A1"/>
    <w:rsid w:val="0053730A"/>
    <w:rsid w:val="00537A4A"/>
    <w:rsid w:val="00540068"/>
    <w:rsid w:val="00540FCC"/>
    <w:rsid w:val="0054133D"/>
    <w:rsid w:val="00541ACE"/>
    <w:rsid w:val="0054300A"/>
    <w:rsid w:val="005434C2"/>
    <w:rsid w:val="00546BA0"/>
    <w:rsid w:val="00547731"/>
    <w:rsid w:val="005507FC"/>
    <w:rsid w:val="00551602"/>
    <w:rsid w:val="00552DB7"/>
    <w:rsid w:val="00554563"/>
    <w:rsid w:val="00556327"/>
    <w:rsid w:val="00556518"/>
    <w:rsid w:val="005568A7"/>
    <w:rsid w:val="005571D0"/>
    <w:rsid w:val="00561846"/>
    <w:rsid w:val="005624E8"/>
    <w:rsid w:val="00562611"/>
    <w:rsid w:val="00562C94"/>
    <w:rsid w:val="005633D3"/>
    <w:rsid w:val="00563563"/>
    <w:rsid w:val="005636AB"/>
    <w:rsid w:val="0056421E"/>
    <w:rsid w:val="00565EE9"/>
    <w:rsid w:val="00567836"/>
    <w:rsid w:val="00567CB5"/>
    <w:rsid w:val="0057092E"/>
    <w:rsid w:val="005716C6"/>
    <w:rsid w:val="00571FF4"/>
    <w:rsid w:val="00572355"/>
    <w:rsid w:val="00572A89"/>
    <w:rsid w:val="0057462F"/>
    <w:rsid w:val="0057544C"/>
    <w:rsid w:val="005758A0"/>
    <w:rsid w:val="00575DBB"/>
    <w:rsid w:val="00576AC5"/>
    <w:rsid w:val="00582C39"/>
    <w:rsid w:val="00583615"/>
    <w:rsid w:val="00583D71"/>
    <w:rsid w:val="00583EE8"/>
    <w:rsid w:val="00584961"/>
    <w:rsid w:val="00584965"/>
    <w:rsid w:val="00585FFB"/>
    <w:rsid w:val="0058637C"/>
    <w:rsid w:val="005867AB"/>
    <w:rsid w:val="00587615"/>
    <w:rsid w:val="0059069A"/>
    <w:rsid w:val="0059092F"/>
    <w:rsid w:val="00591846"/>
    <w:rsid w:val="00591A28"/>
    <w:rsid w:val="00592277"/>
    <w:rsid w:val="005929A2"/>
    <w:rsid w:val="00592C7E"/>
    <w:rsid w:val="00592E62"/>
    <w:rsid w:val="005934FC"/>
    <w:rsid w:val="00594F9E"/>
    <w:rsid w:val="00595055"/>
    <w:rsid w:val="00595227"/>
    <w:rsid w:val="005952CD"/>
    <w:rsid w:val="0059787B"/>
    <w:rsid w:val="005A176D"/>
    <w:rsid w:val="005A1CC5"/>
    <w:rsid w:val="005A2135"/>
    <w:rsid w:val="005A257E"/>
    <w:rsid w:val="005A2B1B"/>
    <w:rsid w:val="005A2D2C"/>
    <w:rsid w:val="005A3999"/>
    <w:rsid w:val="005A3F7B"/>
    <w:rsid w:val="005A4726"/>
    <w:rsid w:val="005A5F2C"/>
    <w:rsid w:val="005A6048"/>
    <w:rsid w:val="005A62EB"/>
    <w:rsid w:val="005A6326"/>
    <w:rsid w:val="005A77C3"/>
    <w:rsid w:val="005B0670"/>
    <w:rsid w:val="005B208D"/>
    <w:rsid w:val="005B2152"/>
    <w:rsid w:val="005B24F3"/>
    <w:rsid w:val="005B3030"/>
    <w:rsid w:val="005B30E5"/>
    <w:rsid w:val="005B3EF5"/>
    <w:rsid w:val="005B5220"/>
    <w:rsid w:val="005B5F91"/>
    <w:rsid w:val="005B60DA"/>
    <w:rsid w:val="005B680E"/>
    <w:rsid w:val="005B7E67"/>
    <w:rsid w:val="005C0453"/>
    <w:rsid w:val="005C2481"/>
    <w:rsid w:val="005C279D"/>
    <w:rsid w:val="005C3452"/>
    <w:rsid w:val="005C3581"/>
    <w:rsid w:val="005C397D"/>
    <w:rsid w:val="005C4538"/>
    <w:rsid w:val="005C4595"/>
    <w:rsid w:val="005C49B4"/>
    <w:rsid w:val="005C5A09"/>
    <w:rsid w:val="005C76D9"/>
    <w:rsid w:val="005C7DFE"/>
    <w:rsid w:val="005D0A50"/>
    <w:rsid w:val="005D2669"/>
    <w:rsid w:val="005D273E"/>
    <w:rsid w:val="005D2968"/>
    <w:rsid w:val="005D330A"/>
    <w:rsid w:val="005D369F"/>
    <w:rsid w:val="005D4451"/>
    <w:rsid w:val="005D5AE5"/>
    <w:rsid w:val="005D5D45"/>
    <w:rsid w:val="005D6878"/>
    <w:rsid w:val="005D7403"/>
    <w:rsid w:val="005D7776"/>
    <w:rsid w:val="005D7AA6"/>
    <w:rsid w:val="005E079D"/>
    <w:rsid w:val="005E09F7"/>
    <w:rsid w:val="005E306E"/>
    <w:rsid w:val="005E39CD"/>
    <w:rsid w:val="005E39F4"/>
    <w:rsid w:val="005E404A"/>
    <w:rsid w:val="005E51E0"/>
    <w:rsid w:val="005E688A"/>
    <w:rsid w:val="005F45F5"/>
    <w:rsid w:val="005F4BCD"/>
    <w:rsid w:val="005F5B68"/>
    <w:rsid w:val="005F6723"/>
    <w:rsid w:val="005F77B2"/>
    <w:rsid w:val="005F7F3D"/>
    <w:rsid w:val="00602F5E"/>
    <w:rsid w:val="0060397D"/>
    <w:rsid w:val="00603BB7"/>
    <w:rsid w:val="0060624F"/>
    <w:rsid w:val="00606D7E"/>
    <w:rsid w:val="006079EA"/>
    <w:rsid w:val="0061034E"/>
    <w:rsid w:val="00611AC9"/>
    <w:rsid w:val="00612602"/>
    <w:rsid w:val="00614010"/>
    <w:rsid w:val="00615E9C"/>
    <w:rsid w:val="00615EF0"/>
    <w:rsid w:val="00616362"/>
    <w:rsid w:val="00616475"/>
    <w:rsid w:val="00616756"/>
    <w:rsid w:val="00617338"/>
    <w:rsid w:val="006173BA"/>
    <w:rsid w:val="006177E2"/>
    <w:rsid w:val="00617C45"/>
    <w:rsid w:val="00617D74"/>
    <w:rsid w:val="00620A61"/>
    <w:rsid w:val="00620E75"/>
    <w:rsid w:val="006236F2"/>
    <w:rsid w:val="00624CC8"/>
    <w:rsid w:val="00626078"/>
    <w:rsid w:val="0062742E"/>
    <w:rsid w:val="00627718"/>
    <w:rsid w:val="006318FF"/>
    <w:rsid w:val="00631A65"/>
    <w:rsid w:val="00632494"/>
    <w:rsid w:val="00633B18"/>
    <w:rsid w:val="00633FE8"/>
    <w:rsid w:val="00634031"/>
    <w:rsid w:val="00636A23"/>
    <w:rsid w:val="00641412"/>
    <w:rsid w:val="0064260B"/>
    <w:rsid w:val="00642E90"/>
    <w:rsid w:val="0064378B"/>
    <w:rsid w:val="00643BD5"/>
    <w:rsid w:val="00644AA7"/>
    <w:rsid w:val="006450AF"/>
    <w:rsid w:val="006450C1"/>
    <w:rsid w:val="0064642D"/>
    <w:rsid w:val="00650367"/>
    <w:rsid w:val="006508F8"/>
    <w:rsid w:val="00651EF8"/>
    <w:rsid w:val="00652391"/>
    <w:rsid w:val="006540D5"/>
    <w:rsid w:val="0065553A"/>
    <w:rsid w:val="006560E8"/>
    <w:rsid w:val="0065776E"/>
    <w:rsid w:val="006579EC"/>
    <w:rsid w:val="00657E4C"/>
    <w:rsid w:val="006604B7"/>
    <w:rsid w:val="00661E2A"/>
    <w:rsid w:val="0066502D"/>
    <w:rsid w:val="00665778"/>
    <w:rsid w:val="00665A06"/>
    <w:rsid w:val="00666BD8"/>
    <w:rsid w:val="00670D48"/>
    <w:rsid w:val="00671339"/>
    <w:rsid w:val="00673598"/>
    <w:rsid w:val="006746AF"/>
    <w:rsid w:val="00677632"/>
    <w:rsid w:val="006776FA"/>
    <w:rsid w:val="0068010A"/>
    <w:rsid w:val="00680E6D"/>
    <w:rsid w:val="0068114C"/>
    <w:rsid w:val="00682E1E"/>
    <w:rsid w:val="00683CFC"/>
    <w:rsid w:val="00683D59"/>
    <w:rsid w:val="0068444C"/>
    <w:rsid w:val="006851DB"/>
    <w:rsid w:val="006855A6"/>
    <w:rsid w:val="00685BD0"/>
    <w:rsid w:val="00686126"/>
    <w:rsid w:val="00686240"/>
    <w:rsid w:val="006867BC"/>
    <w:rsid w:val="00687126"/>
    <w:rsid w:val="00687201"/>
    <w:rsid w:val="00690BE5"/>
    <w:rsid w:val="00691476"/>
    <w:rsid w:val="00691AA8"/>
    <w:rsid w:val="00692F37"/>
    <w:rsid w:val="00693CA3"/>
    <w:rsid w:val="00695172"/>
    <w:rsid w:val="00695A56"/>
    <w:rsid w:val="00695BCD"/>
    <w:rsid w:val="0069643D"/>
    <w:rsid w:val="0069720B"/>
    <w:rsid w:val="0069724D"/>
    <w:rsid w:val="00697BF9"/>
    <w:rsid w:val="006A0FBF"/>
    <w:rsid w:val="006A1522"/>
    <w:rsid w:val="006A2BEF"/>
    <w:rsid w:val="006A383C"/>
    <w:rsid w:val="006A3F57"/>
    <w:rsid w:val="006A4771"/>
    <w:rsid w:val="006A4A25"/>
    <w:rsid w:val="006A547C"/>
    <w:rsid w:val="006A5B50"/>
    <w:rsid w:val="006B1170"/>
    <w:rsid w:val="006B1233"/>
    <w:rsid w:val="006B172F"/>
    <w:rsid w:val="006B1F62"/>
    <w:rsid w:val="006B4D2D"/>
    <w:rsid w:val="006B526D"/>
    <w:rsid w:val="006B55CE"/>
    <w:rsid w:val="006B576E"/>
    <w:rsid w:val="006B7078"/>
    <w:rsid w:val="006B7577"/>
    <w:rsid w:val="006C1DCE"/>
    <w:rsid w:val="006C2749"/>
    <w:rsid w:val="006C328C"/>
    <w:rsid w:val="006C4379"/>
    <w:rsid w:val="006C51A4"/>
    <w:rsid w:val="006C56C8"/>
    <w:rsid w:val="006C7F70"/>
    <w:rsid w:val="006D0034"/>
    <w:rsid w:val="006D023F"/>
    <w:rsid w:val="006D0C4F"/>
    <w:rsid w:val="006D0CE9"/>
    <w:rsid w:val="006D1006"/>
    <w:rsid w:val="006D1454"/>
    <w:rsid w:val="006D24B3"/>
    <w:rsid w:val="006D2F44"/>
    <w:rsid w:val="006D2F9E"/>
    <w:rsid w:val="006D41DA"/>
    <w:rsid w:val="006D43A3"/>
    <w:rsid w:val="006D5D6C"/>
    <w:rsid w:val="006D6346"/>
    <w:rsid w:val="006D6B51"/>
    <w:rsid w:val="006D7F19"/>
    <w:rsid w:val="006E007A"/>
    <w:rsid w:val="006E0994"/>
    <w:rsid w:val="006E12FE"/>
    <w:rsid w:val="006E1533"/>
    <w:rsid w:val="006E2869"/>
    <w:rsid w:val="006E2FA3"/>
    <w:rsid w:val="006E3236"/>
    <w:rsid w:val="006E3415"/>
    <w:rsid w:val="006E3A4F"/>
    <w:rsid w:val="006E4142"/>
    <w:rsid w:val="006E4B52"/>
    <w:rsid w:val="006E4BFA"/>
    <w:rsid w:val="006E6EE8"/>
    <w:rsid w:val="006F3257"/>
    <w:rsid w:val="006F3F2E"/>
    <w:rsid w:val="006F3F7E"/>
    <w:rsid w:val="006F4586"/>
    <w:rsid w:val="006F51B6"/>
    <w:rsid w:val="0070016A"/>
    <w:rsid w:val="00700DEA"/>
    <w:rsid w:val="007056E2"/>
    <w:rsid w:val="0070596E"/>
    <w:rsid w:val="0070627C"/>
    <w:rsid w:val="007064B5"/>
    <w:rsid w:val="00706877"/>
    <w:rsid w:val="00706EFD"/>
    <w:rsid w:val="00707BF1"/>
    <w:rsid w:val="00710791"/>
    <w:rsid w:val="00710A9C"/>
    <w:rsid w:val="007110B2"/>
    <w:rsid w:val="0071130C"/>
    <w:rsid w:val="00711F1C"/>
    <w:rsid w:val="00712026"/>
    <w:rsid w:val="00712A2D"/>
    <w:rsid w:val="007158C5"/>
    <w:rsid w:val="00715ED8"/>
    <w:rsid w:val="00716BCD"/>
    <w:rsid w:val="007210FD"/>
    <w:rsid w:val="007223F1"/>
    <w:rsid w:val="007228C0"/>
    <w:rsid w:val="00723C30"/>
    <w:rsid w:val="00724C99"/>
    <w:rsid w:val="00724D64"/>
    <w:rsid w:val="007255E2"/>
    <w:rsid w:val="00725CD8"/>
    <w:rsid w:val="00726971"/>
    <w:rsid w:val="00726980"/>
    <w:rsid w:val="00731084"/>
    <w:rsid w:val="00732154"/>
    <w:rsid w:val="00732E23"/>
    <w:rsid w:val="00733389"/>
    <w:rsid w:val="00733434"/>
    <w:rsid w:val="00733C0D"/>
    <w:rsid w:val="00733F64"/>
    <w:rsid w:val="00734A2B"/>
    <w:rsid w:val="007361CB"/>
    <w:rsid w:val="00737314"/>
    <w:rsid w:val="00737EE9"/>
    <w:rsid w:val="0074073C"/>
    <w:rsid w:val="007412BC"/>
    <w:rsid w:val="0074145C"/>
    <w:rsid w:val="00742EEC"/>
    <w:rsid w:val="00744F17"/>
    <w:rsid w:val="00745124"/>
    <w:rsid w:val="007469AA"/>
    <w:rsid w:val="00747728"/>
    <w:rsid w:val="00747F32"/>
    <w:rsid w:val="00751414"/>
    <w:rsid w:val="007515A0"/>
    <w:rsid w:val="00751688"/>
    <w:rsid w:val="00751EA6"/>
    <w:rsid w:val="007529E9"/>
    <w:rsid w:val="0075333C"/>
    <w:rsid w:val="00756E90"/>
    <w:rsid w:val="007620DC"/>
    <w:rsid w:val="007625B2"/>
    <w:rsid w:val="007631B0"/>
    <w:rsid w:val="00763F2A"/>
    <w:rsid w:val="00764F87"/>
    <w:rsid w:val="00765EA3"/>
    <w:rsid w:val="0076615F"/>
    <w:rsid w:val="00766ABB"/>
    <w:rsid w:val="00766D12"/>
    <w:rsid w:val="00766DD3"/>
    <w:rsid w:val="0076742F"/>
    <w:rsid w:val="00770FCE"/>
    <w:rsid w:val="00771227"/>
    <w:rsid w:val="007718E2"/>
    <w:rsid w:val="00771983"/>
    <w:rsid w:val="007719FE"/>
    <w:rsid w:val="0077231A"/>
    <w:rsid w:val="00772538"/>
    <w:rsid w:val="007728BE"/>
    <w:rsid w:val="00772A7E"/>
    <w:rsid w:val="00772C9D"/>
    <w:rsid w:val="00773273"/>
    <w:rsid w:val="0077366C"/>
    <w:rsid w:val="00775493"/>
    <w:rsid w:val="00776592"/>
    <w:rsid w:val="00776654"/>
    <w:rsid w:val="007766A5"/>
    <w:rsid w:val="007778EA"/>
    <w:rsid w:val="00780F24"/>
    <w:rsid w:val="0078124C"/>
    <w:rsid w:val="0078188B"/>
    <w:rsid w:val="0078257A"/>
    <w:rsid w:val="00782830"/>
    <w:rsid w:val="00782857"/>
    <w:rsid w:val="007830AC"/>
    <w:rsid w:val="00783118"/>
    <w:rsid w:val="00783E82"/>
    <w:rsid w:val="00784514"/>
    <w:rsid w:val="007848B3"/>
    <w:rsid w:val="00787314"/>
    <w:rsid w:val="0078799F"/>
    <w:rsid w:val="00790242"/>
    <w:rsid w:val="0079185F"/>
    <w:rsid w:val="00794614"/>
    <w:rsid w:val="0079637C"/>
    <w:rsid w:val="0079699B"/>
    <w:rsid w:val="00796D2C"/>
    <w:rsid w:val="007A2170"/>
    <w:rsid w:val="007A277C"/>
    <w:rsid w:val="007A2FF9"/>
    <w:rsid w:val="007A3058"/>
    <w:rsid w:val="007A3B50"/>
    <w:rsid w:val="007A3C11"/>
    <w:rsid w:val="007A3FC8"/>
    <w:rsid w:val="007A4730"/>
    <w:rsid w:val="007A4761"/>
    <w:rsid w:val="007A4BEB"/>
    <w:rsid w:val="007A5B26"/>
    <w:rsid w:val="007A60F2"/>
    <w:rsid w:val="007A6BD3"/>
    <w:rsid w:val="007A7284"/>
    <w:rsid w:val="007B060C"/>
    <w:rsid w:val="007B1933"/>
    <w:rsid w:val="007B2370"/>
    <w:rsid w:val="007B3689"/>
    <w:rsid w:val="007B43CF"/>
    <w:rsid w:val="007B6184"/>
    <w:rsid w:val="007B6CFC"/>
    <w:rsid w:val="007C1AE4"/>
    <w:rsid w:val="007C1B5D"/>
    <w:rsid w:val="007C3908"/>
    <w:rsid w:val="007C591A"/>
    <w:rsid w:val="007C5996"/>
    <w:rsid w:val="007C7B1F"/>
    <w:rsid w:val="007D0370"/>
    <w:rsid w:val="007D1A67"/>
    <w:rsid w:val="007D1A71"/>
    <w:rsid w:val="007D33E2"/>
    <w:rsid w:val="007D45CE"/>
    <w:rsid w:val="007D5AF7"/>
    <w:rsid w:val="007D65AF"/>
    <w:rsid w:val="007D7AE9"/>
    <w:rsid w:val="007D7BF4"/>
    <w:rsid w:val="007E0690"/>
    <w:rsid w:val="007E0AE2"/>
    <w:rsid w:val="007E134B"/>
    <w:rsid w:val="007E14FB"/>
    <w:rsid w:val="007E202B"/>
    <w:rsid w:val="007E277E"/>
    <w:rsid w:val="007E3D0E"/>
    <w:rsid w:val="007E42A3"/>
    <w:rsid w:val="007E5258"/>
    <w:rsid w:val="007E5BCF"/>
    <w:rsid w:val="007E6744"/>
    <w:rsid w:val="007E6AF2"/>
    <w:rsid w:val="007E6EAF"/>
    <w:rsid w:val="007E6FFA"/>
    <w:rsid w:val="007F18A6"/>
    <w:rsid w:val="007F2042"/>
    <w:rsid w:val="007F2A18"/>
    <w:rsid w:val="007F3A7E"/>
    <w:rsid w:val="007F3D95"/>
    <w:rsid w:val="007F507A"/>
    <w:rsid w:val="007F529A"/>
    <w:rsid w:val="007F5563"/>
    <w:rsid w:val="007F5BB5"/>
    <w:rsid w:val="007F689B"/>
    <w:rsid w:val="007F7070"/>
    <w:rsid w:val="007F7B57"/>
    <w:rsid w:val="00801480"/>
    <w:rsid w:val="0080292E"/>
    <w:rsid w:val="00803115"/>
    <w:rsid w:val="00803E38"/>
    <w:rsid w:val="0080436C"/>
    <w:rsid w:val="008043E1"/>
    <w:rsid w:val="00804A17"/>
    <w:rsid w:val="00806A7F"/>
    <w:rsid w:val="00806BFE"/>
    <w:rsid w:val="00806FC6"/>
    <w:rsid w:val="00807B6F"/>
    <w:rsid w:val="00810AFA"/>
    <w:rsid w:val="00811155"/>
    <w:rsid w:val="00811B6E"/>
    <w:rsid w:val="00811F1C"/>
    <w:rsid w:val="00812637"/>
    <w:rsid w:val="00812696"/>
    <w:rsid w:val="00812FA5"/>
    <w:rsid w:val="00813338"/>
    <w:rsid w:val="008134D9"/>
    <w:rsid w:val="00813CD6"/>
    <w:rsid w:val="00813EEA"/>
    <w:rsid w:val="008141B1"/>
    <w:rsid w:val="008144D5"/>
    <w:rsid w:val="00815366"/>
    <w:rsid w:val="00815B2E"/>
    <w:rsid w:val="00816857"/>
    <w:rsid w:val="008177A3"/>
    <w:rsid w:val="00817C8B"/>
    <w:rsid w:val="00817DEC"/>
    <w:rsid w:val="00817FEA"/>
    <w:rsid w:val="00821A58"/>
    <w:rsid w:val="00822E82"/>
    <w:rsid w:val="00822F15"/>
    <w:rsid w:val="00824792"/>
    <w:rsid w:val="00826C56"/>
    <w:rsid w:val="00826F61"/>
    <w:rsid w:val="00827DA3"/>
    <w:rsid w:val="00833064"/>
    <w:rsid w:val="00833217"/>
    <w:rsid w:val="00833500"/>
    <w:rsid w:val="00833EBC"/>
    <w:rsid w:val="00834ADD"/>
    <w:rsid w:val="0083529E"/>
    <w:rsid w:val="0083566C"/>
    <w:rsid w:val="00837826"/>
    <w:rsid w:val="00841199"/>
    <w:rsid w:val="008422BB"/>
    <w:rsid w:val="00842D4B"/>
    <w:rsid w:val="0084336C"/>
    <w:rsid w:val="00844619"/>
    <w:rsid w:val="008448ED"/>
    <w:rsid w:val="008460A4"/>
    <w:rsid w:val="00847088"/>
    <w:rsid w:val="00847FEF"/>
    <w:rsid w:val="00850327"/>
    <w:rsid w:val="00852797"/>
    <w:rsid w:val="00853063"/>
    <w:rsid w:val="00853303"/>
    <w:rsid w:val="008538CA"/>
    <w:rsid w:val="0085462D"/>
    <w:rsid w:val="00856037"/>
    <w:rsid w:val="0085737C"/>
    <w:rsid w:val="0085796B"/>
    <w:rsid w:val="00860EF7"/>
    <w:rsid w:val="00863B5E"/>
    <w:rsid w:val="0086427D"/>
    <w:rsid w:val="0086456E"/>
    <w:rsid w:val="00864612"/>
    <w:rsid w:val="0086586F"/>
    <w:rsid w:val="008669AD"/>
    <w:rsid w:val="00866B7B"/>
    <w:rsid w:val="00867981"/>
    <w:rsid w:val="00871273"/>
    <w:rsid w:val="00871A2A"/>
    <w:rsid w:val="0087263D"/>
    <w:rsid w:val="00872E80"/>
    <w:rsid w:val="008737F2"/>
    <w:rsid w:val="0087463C"/>
    <w:rsid w:val="00874C24"/>
    <w:rsid w:val="00874EAE"/>
    <w:rsid w:val="00875830"/>
    <w:rsid w:val="008763C9"/>
    <w:rsid w:val="00876491"/>
    <w:rsid w:val="008769C0"/>
    <w:rsid w:val="0087759C"/>
    <w:rsid w:val="00880AB9"/>
    <w:rsid w:val="00880AC4"/>
    <w:rsid w:val="008833CE"/>
    <w:rsid w:val="00884B7D"/>
    <w:rsid w:val="008857E1"/>
    <w:rsid w:val="0088581C"/>
    <w:rsid w:val="0088656D"/>
    <w:rsid w:val="008874DE"/>
    <w:rsid w:val="00891AA8"/>
    <w:rsid w:val="00891C00"/>
    <w:rsid w:val="0089238F"/>
    <w:rsid w:val="00892899"/>
    <w:rsid w:val="008928DC"/>
    <w:rsid w:val="00893166"/>
    <w:rsid w:val="00893DB1"/>
    <w:rsid w:val="008949A3"/>
    <w:rsid w:val="00894F9F"/>
    <w:rsid w:val="00894FFF"/>
    <w:rsid w:val="00896BA4"/>
    <w:rsid w:val="008A398A"/>
    <w:rsid w:val="008A542F"/>
    <w:rsid w:val="008A700E"/>
    <w:rsid w:val="008A78F8"/>
    <w:rsid w:val="008A7BCE"/>
    <w:rsid w:val="008B21D3"/>
    <w:rsid w:val="008B2463"/>
    <w:rsid w:val="008B2FB4"/>
    <w:rsid w:val="008B3D78"/>
    <w:rsid w:val="008B43BC"/>
    <w:rsid w:val="008B44B2"/>
    <w:rsid w:val="008B4777"/>
    <w:rsid w:val="008B5079"/>
    <w:rsid w:val="008B53C9"/>
    <w:rsid w:val="008B6242"/>
    <w:rsid w:val="008B739B"/>
    <w:rsid w:val="008B79AD"/>
    <w:rsid w:val="008B7DA0"/>
    <w:rsid w:val="008C0EE7"/>
    <w:rsid w:val="008C18EA"/>
    <w:rsid w:val="008C1C8A"/>
    <w:rsid w:val="008C2228"/>
    <w:rsid w:val="008C25CB"/>
    <w:rsid w:val="008C26ED"/>
    <w:rsid w:val="008C32E3"/>
    <w:rsid w:val="008C3588"/>
    <w:rsid w:val="008C5E5A"/>
    <w:rsid w:val="008C683F"/>
    <w:rsid w:val="008C74BD"/>
    <w:rsid w:val="008C78B5"/>
    <w:rsid w:val="008C7F3B"/>
    <w:rsid w:val="008D05B4"/>
    <w:rsid w:val="008D11CF"/>
    <w:rsid w:val="008D218B"/>
    <w:rsid w:val="008D37AE"/>
    <w:rsid w:val="008D4508"/>
    <w:rsid w:val="008D5EB7"/>
    <w:rsid w:val="008D6109"/>
    <w:rsid w:val="008D7003"/>
    <w:rsid w:val="008D7DD4"/>
    <w:rsid w:val="008D7DE7"/>
    <w:rsid w:val="008E1A7C"/>
    <w:rsid w:val="008E1BFD"/>
    <w:rsid w:val="008E1CF7"/>
    <w:rsid w:val="008E2BAD"/>
    <w:rsid w:val="008E2D35"/>
    <w:rsid w:val="008E4190"/>
    <w:rsid w:val="008E477A"/>
    <w:rsid w:val="008E5109"/>
    <w:rsid w:val="008E5481"/>
    <w:rsid w:val="008E5839"/>
    <w:rsid w:val="008E69C6"/>
    <w:rsid w:val="008E6B2C"/>
    <w:rsid w:val="008F032D"/>
    <w:rsid w:val="008F0A27"/>
    <w:rsid w:val="008F1001"/>
    <w:rsid w:val="008F2286"/>
    <w:rsid w:val="008F2F30"/>
    <w:rsid w:val="008F2FCB"/>
    <w:rsid w:val="008F3463"/>
    <w:rsid w:val="008F4947"/>
    <w:rsid w:val="008F5197"/>
    <w:rsid w:val="008F605C"/>
    <w:rsid w:val="008F63EC"/>
    <w:rsid w:val="008F6696"/>
    <w:rsid w:val="00900629"/>
    <w:rsid w:val="00901465"/>
    <w:rsid w:val="0090196E"/>
    <w:rsid w:val="00901C12"/>
    <w:rsid w:val="00901C2A"/>
    <w:rsid w:val="009021CD"/>
    <w:rsid w:val="00905454"/>
    <w:rsid w:val="00905650"/>
    <w:rsid w:val="0090619E"/>
    <w:rsid w:val="00906940"/>
    <w:rsid w:val="00906A07"/>
    <w:rsid w:val="00907687"/>
    <w:rsid w:val="00910EC7"/>
    <w:rsid w:val="009117B1"/>
    <w:rsid w:val="00911985"/>
    <w:rsid w:val="00911F2B"/>
    <w:rsid w:val="00912526"/>
    <w:rsid w:val="00913D5E"/>
    <w:rsid w:val="009145AF"/>
    <w:rsid w:val="00914B58"/>
    <w:rsid w:val="0091506E"/>
    <w:rsid w:val="0091607F"/>
    <w:rsid w:val="009176F3"/>
    <w:rsid w:val="00917A32"/>
    <w:rsid w:val="00917C03"/>
    <w:rsid w:val="00923151"/>
    <w:rsid w:val="00923594"/>
    <w:rsid w:val="0092402A"/>
    <w:rsid w:val="009244E2"/>
    <w:rsid w:val="00925A88"/>
    <w:rsid w:val="00926214"/>
    <w:rsid w:val="00926BA8"/>
    <w:rsid w:val="0092727B"/>
    <w:rsid w:val="009302B7"/>
    <w:rsid w:val="009306E4"/>
    <w:rsid w:val="00930AFB"/>
    <w:rsid w:val="00931CA2"/>
    <w:rsid w:val="0093253A"/>
    <w:rsid w:val="00932C2B"/>
    <w:rsid w:val="009335EC"/>
    <w:rsid w:val="00933A30"/>
    <w:rsid w:val="00933C79"/>
    <w:rsid w:val="009346F0"/>
    <w:rsid w:val="00934F4A"/>
    <w:rsid w:val="009361FD"/>
    <w:rsid w:val="00936E88"/>
    <w:rsid w:val="00936F51"/>
    <w:rsid w:val="0094058E"/>
    <w:rsid w:val="00941271"/>
    <w:rsid w:val="0094177A"/>
    <w:rsid w:val="00941A18"/>
    <w:rsid w:val="009444CF"/>
    <w:rsid w:val="00944ADF"/>
    <w:rsid w:val="00944EA5"/>
    <w:rsid w:val="00945805"/>
    <w:rsid w:val="00945ACE"/>
    <w:rsid w:val="0095039E"/>
    <w:rsid w:val="00950580"/>
    <w:rsid w:val="009512E3"/>
    <w:rsid w:val="0095204D"/>
    <w:rsid w:val="00952CD1"/>
    <w:rsid w:val="009532A9"/>
    <w:rsid w:val="009536B2"/>
    <w:rsid w:val="009540D8"/>
    <w:rsid w:val="00954971"/>
    <w:rsid w:val="00954A09"/>
    <w:rsid w:val="00955091"/>
    <w:rsid w:val="009550DA"/>
    <w:rsid w:val="00955921"/>
    <w:rsid w:val="00955CC0"/>
    <w:rsid w:val="00956967"/>
    <w:rsid w:val="00956BD1"/>
    <w:rsid w:val="009571CB"/>
    <w:rsid w:val="0095766B"/>
    <w:rsid w:val="00957F99"/>
    <w:rsid w:val="00960DB9"/>
    <w:rsid w:val="009613AB"/>
    <w:rsid w:val="00962AB2"/>
    <w:rsid w:val="00962BC5"/>
    <w:rsid w:val="00963357"/>
    <w:rsid w:val="00964533"/>
    <w:rsid w:val="00965908"/>
    <w:rsid w:val="0096625A"/>
    <w:rsid w:val="00966DE9"/>
    <w:rsid w:val="0096736F"/>
    <w:rsid w:val="009678DC"/>
    <w:rsid w:val="009708AF"/>
    <w:rsid w:val="009715B0"/>
    <w:rsid w:val="009715F4"/>
    <w:rsid w:val="00971D6D"/>
    <w:rsid w:val="00972363"/>
    <w:rsid w:val="0097300A"/>
    <w:rsid w:val="0097344F"/>
    <w:rsid w:val="0097416D"/>
    <w:rsid w:val="00975B34"/>
    <w:rsid w:val="00976101"/>
    <w:rsid w:val="0097663B"/>
    <w:rsid w:val="00980FF6"/>
    <w:rsid w:val="00981248"/>
    <w:rsid w:val="009817E2"/>
    <w:rsid w:val="009821BE"/>
    <w:rsid w:val="009823A0"/>
    <w:rsid w:val="009824A4"/>
    <w:rsid w:val="009826AE"/>
    <w:rsid w:val="00982F2F"/>
    <w:rsid w:val="009833C7"/>
    <w:rsid w:val="00985CAF"/>
    <w:rsid w:val="00987EF8"/>
    <w:rsid w:val="00990A61"/>
    <w:rsid w:val="00990DA0"/>
    <w:rsid w:val="009923F8"/>
    <w:rsid w:val="00992E9B"/>
    <w:rsid w:val="0099379C"/>
    <w:rsid w:val="00995008"/>
    <w:rsid w:val="009958AD"/>
    <w:rsid w:val="00996276"/>
    <w:rsid w:val="00996D15"/>
    <w:rsid w:val="00997299"/>
    <w:rsid w:val="009A26B3"/>
    <w:rsid w:val="009A288E"/>
    <w:rsid w:val="009A2A48"/>
    <w:rsid w:val="009A4165"/>
    <w:rsid w:val="009A4B4B"/>
    <w:rsid w:val="009A661F"/>
    <w:rsid w:val="009A7B15"/>
    <w:rsid w:val="009A7C26"/>
    <w:rsid w:val="009B1276"/>
    <w:rsid w:val="009B13E8"/>
    <w:rsid w:val="009B1722"/>
    <w:rsid w:val="009B1CFD"/>
    <w:rsid w:val="009B1FFE"/>
    <w:rsid w:val="009B26A1"/>
    <w:rsid w:val="009B332C"/>
    <w:rsid w:val="009B42AC"/>
    <w:rsid w:val="009B45F9"/>
    <w:rsid w:val="009B47A4"/>
    <w:rsid w:val="009B4B48"/>
    <w:rsid w:val="009B564C"/>
    <w:rsid w:val="009B5DA4"/>
    <w:rsid w:val="009B6D09"/>
    <w:rsid w:val="009B6E3A"/>
    <w:rsid w:val="009B7C07"/>
    <w:rsid w:val="009C27B1"/>
    <w:rsid w:val="009C3047"/>
    <w:rsid w:val="009C3D29"/>
    <w:rsid w:val="009C4060"/>
    <w:rsid w:val="009C413D"/>
    <w:rsid w:val="009C41AF"/>
    <w:rsid w:val="009C4225"/>
    <w:rsid w:val="009C4E19"/>
    <w:rsid w:val="009C5526"/>
    <w:rsid w:val="009C570D"/>
    <w:rsid w:val="009C57F1"/>
    <w:rsid w:val="009C6640"/>
    <w:rsid w:val="009C7812"/>
    <w:rsid w:val="009C7CBE"/>
    <w:rsid w:val="009C7EA6"/>
    <w:rsid w:val="009D0027"/>
    <w:rsid w:val="009D1B09"/>
    <w:rsid w:val="009D2061"/>
    <w:rsid w:val="009D36FD"/>
    <w:rsid w:val="009D3B6C"/>
    <w:rsid w:val="009D4007"/>
    <w:rsid w:val="009D4E0D"/>
    <w:rsid w:val="009D506D"/>
    <w:rsid w:val="009D6291"/>
    <w:rsid w:val="009D71C3"/>
    <w:rsid w:val="009D79F4"/>
    <w:rsid w:val="009E10EC"/>
    <w:rsid w:val="009E25B3"/>
    <w:rsid w:val="009E34A9"/>
    <w:rsid w:val="009E3F75"/>
    <w:rsid w:val="009E45FD"/>
    <w:rsid w:val="009E4FE3"/>
    <w:rsid w:val="009E543A"/>
    <w:rsid w:val="009E567C"/>
    <w:rsid w:val="009E5756"/>
    <w:rsid w:val="009E60CF"/>
    <w:rsid w:val="009E637C"/>
    <w:rsid w:val="009E6471"/>
    <w:rsid w:val="009E668C"/>
    <w:rsid w:val="009E69DF"/>
    <w:rsid w:val="009E7A5B"/>
    <w:rsid w:val="009F04F7"/>
    <w:rsid w:val="009F1E7A"/>
    <w:rsid w:val="009F2272"/>
    <w:rsid w:val="009F2B95"/>
    <w:rsid w:val="009F2F84"/>
    <w:rsid w:val="009F306E"/>
    <w:rsid w:val="009F42CE"/>
    <w:rsid w:val="009F4332"/>
    <w:rsid w:val="009F4C7E"/>
    <w:rsid w:val="009F55C8"/>
    <w:rsid w:val="009F6CF4"/>
    <w:rsid w:val="009F784C"/>
    <w:rsid w:val="00A01289"/>
    <w:rsid w:val="00A02875"/>
    <w:rsid w:val="00A02D12"/>
    <w:rsid w:val="00A0461F"/>
    <w:rsid w:val="00A06E59"/>
    <w:rsid w:val="00A0736F"/>
    <w:rsid w:val="00A07980"/>
    <w:rsid w:val="00A07DC9"/>
    <w:rsid w:val="00A10089"/>
    <w:rsid w:val="00A10BD0"/>
    <w:rsid w:val="00A11092"/>
    <w:rsid w:val="00A11D56"/>
    <w:rsid w:val="00A14273"/>
    <w:rsid w:val="00A14F22"/>
    <w:rsid w:val="00A160C3"/>
    <w:rsid w:val="00A217CA"/>
    <w:rsid w:val="00A223E1"/>
    <w:rsid w:val="00A2411D"/>
    <w:rsid w:val="00A269A3"/>
    <w:rsid w:val="00A278F3"/>
    <w:rsid w:val="00A27ABC"/>
    <w:rsid w:val="00A30242"/>
    <w:rsid w:val="00A303E1"/>
    <w:rsid w:val="00A30CA1"/>
    <w:rsid w:val="00A31DB8"/>
    <w:rsid w:val="00A3296A"/>
    <w:rsid w:val="00A33036"/>
    <w:rsid w:val="00A330C7"/>
    <w:rsid w:val="00A3316B"/>
    <w:rsid w:val="00A33F0D"/>
    <w:rsid w:val="00A34167"/>
    <w:rsid w:val="00A34531"/>
    <w:rsid w:val="00A346D4"/>
    <w:rsid w:val="00A3497D"/>
    <w:rsid w:val="00A34AC9"/>
    <w:rsid w:val="00A35F31"/>
    <w:rsid w:val="00A37060"/>
    <w:rsid w:val="00A376F0"/>
    <w:rsid w:val="00A41D82"/>
    <w:rsid w:val="00A422C8"/>
    <w:rsid w:val="00A42479"/>
    <w:rsid w:val="00A4340D"/>
    <w:rsid w:val="00A444A8"/>
    <w:rsid w:val="00A449AE"/>
    <w:rsid w:val="00A45770"/>
    <w:rsid w:val="00A45C29"/>
    <w:rsid w:val="00A46688"/>
    <w:rsid w:val="00A46C60"/>
    <w:rsid w:val="00A470F8"/>
    <w:rsid w:val="00A47A96"/>
    <w:rsid w:val="00A50D75"/>
    <w:rsid w:val="00A52304"/>
    <w:rsid w:val="00A52450"/>
    <w:rsid w:val="00A53E97"/>
    <w:rsid w:val="00A57252"/>
    <w:rsid w:val="00A61E30"/>
    <w:rsid w:val="00A625E8"/>
    <w:rsid w:val="00A62A0B"/>
    <w:rsid w:val="00A638F3"/>
    <w:rsid w:val="00A639BE"/>
    <w:rsid w:val="00A6441A"/>
    <w:rsid w:val="00A64974"/>
    <w:rsid w:val="00A64CE5"/>
    <w:rsid w:val="00A6569E"/>
    <w:rsid w:val="00A70699"/>
    <w:rsid w:val="00A709D4"/>
    <w:rsid w:val="00A70ED0"/>
    <w:rsid w:val="00A711E4"/>
    <w:rsid w:val="00A725A9"/>
    <w:rsid w:val="00A733E9"/>
    <w:rsid w:val="00A73508"/>
    <w:rsid w:val="00A73A86"/>
    <w:rsid w:val="00A73BB6"/>
    <w:rsid w:val="00A746F1"/>
    <w:rsid w:val="00A75B84"/>
    <w:rsid w:val="00A763EB"/>
    <w:rsid w:val="00A76F24"/>
    <w:rsid w:val="00A76F35"/>
    <w:rsid w:val="00A80FB8"/>
    <w:rsid w:val="00A81AFB"/>
    <w:rsid w:val="00A83308"/>
    <w:rsid w:val="00A85E09"/>
    <w:rsid w:val="00A901DA"/>
    <w:rsid w:val="00A90862"/>
    <w:rsid w:val="00A90BC9"/>
    <w:rsid w:val="00A91AC9"/>
    <w:rsid w:val="00A9387B"/>
    <w:rsid w:val="00A93BD8"/>
    <w:rsid w:val="00A94264"/>
    <w:rsid w:val="00A94418"/>
    <w:rsid w:val="00A9474A"/>
    <w:rsid w:val="00A94D3D"/>
    <w:rsid w:val="00A95982"/>
    <w:rsid w:val="00A95BD5"/>
    <w:rsid w:val="00A9638F"/>
    <w:rsid w:val="00A96F6C"/>
    <w:rsid w:val="00A96FC9"/>
    <w:rsid w:val="00A96FF2"/>
    <w:rsid w:val="00A97825"/>
    <w:rsid w:val="00AA0103"/>
    <w:rsid w:val="00AA0BAA"/>
    <w:rsid w:val="00AA0CCB"/>
    <w:rsid w:val="00AA1209"/>
    <w:rsid w:val="00AA17ED"/>
    <w:rsid w:val="00AA19B7"/>
    <w:rsid w:val="00AA1B6C"/>
    <w:rsid w:val="00AA1B8A"/>
    <w:rsid w:val="00AA278E"/>
    <w:rsid w:val="00AA30D9"/>
    <w:rsid w:val="00AA3348"/>
    <w:rsid w:val="00AA3AD6"/>
    <w:rsid w:val="00AA3B44"/>
    <w:rsid w:val="00AA430A"/>
    <w:rsid w:val="00AA437E"/>
    <w:rsid w:val="00AA450A"/>
    <w:rsid w:val="00AA5711"/>
    <w:rsid w:val="00AA5771"/>
    <w:rsid w:val="00AA6227"/>
    <w:rsid w:val="00AA72B1"/>
    <w:rsid w:val="00AA77B8"/>
    <w:rsid w:val="00AB02C7"/>
    <w:rsid w:val="00AB062E"/>
    <w:rsid w:val="00AB1987"/>
    <w:rsid w:val="00AB2B29"/>
    <w:rsid w:val="00AB2BE4"/>
    <w:rsid w:val="00AB343B"/>
    <w:rsid w:val="00AB5EA3"/>
    <w:rsid w:val="00AB6162"/>
    <w:rsid w:val="00AB67ED"/>
    <w:rsid w:val="00AB7B58"/>
    <w:rsid w:val="00AC0341"/>
    <w:rsid w:val="00AC0891"/>
    <w:rsid w:val="00AC13FC"/>
    <w:rsid w:val="00AC2FC0"/>
    <w:rsid w:val="00AC75CE"/>
    <w:rsid w:val="00AC77F3"/>
    <w:rsid w:val="00AD0A6C"/>
    <w:rsid w:val="00AD1CE9"/>
    <w:rsid w:val="00AD2010"/>
    <w:rsid w:val="00AD2145"/>
    <w:rsid w:val="00AD24E5"/>
    <w:rsid w:val="00AD2A01"/>
    <w:rsid w:val="00AD33D7"/>
    <w:rsid w:val="00AD389E"/>
    <w:rsid w:val="00AD5B97"/>
    <w:rsid w:val="00AD61CD"/>
    <w:rsid w:val="00AD64E7"/>
    <w:rsid w:val="00AD7907"/>
    <w:rsid w:val="00AE0062"/>
    <w:rsid w:val="00AE2A69"/>
    <w:rsid w:val="00AE2ADB"/>
    <w:rsid w:val="00AE304E"/>
    <w:rsid w:val="00AE324A"/>
    <w:rsid w:val="00AE4C9C"/>
    <w:rsid w:val="00AE5CDC"/>
    <w:rsid w:val="00AE6830"/>
    <w:rsid w:val="00AE6879"/>
    <w:rsid w:val="00AE7B3D"/>
    <w:rsid w:val="00AF0CE1"/>
    <w:rsid w:val="00AF0E57"/>
    <w:rsid w:val="00AF18D3"/>
    <w:rsid w:val="00AF1C0B"/>
    <w:rsid w:val="00AF1F58"/>
    <w:rsid w:val="00AF30A7"/>
    <w:rsid w:val="00AF38B1"/>
    <w:rsid w:val="00AF399F"/>
    <w:rsid w:val="00AF3D99"/>
    <w:rsid w:val="00AF5312"/>
    <w:rsid w:val="00AF5558"/>
    <w:rsid w:val="00AF65C2"/>
    <w:rsid w:val="00AF6941"/>
    <w:rsid w:val="00AF793E"/>
    <w:rsid w:val="00B008E9"/>
    <w:rsid w:val="00B02159"/>
    <w:rsid w:val="00B0418F"/>
    <w:rsid w:val="00B04C9B"/>
    <w:rsid w:val="00B055CE"/>
    <w:rsid w:val="00B06F62"/>
    <w:rsid w:val="00B07A5F"/>
    <w:rsid w:val="00B10984"/>
    <w:rsid w:val="00B10D99"/>
    <w:rsid w:val="00B12A26"/>
    <w:rsid w:val="00B137D6"/>
    <w:rsid w:val="00B150B9"/>
    <w:rsid w:val="00B155EC"/>
    <w:rsid w:val="00B158AD"/>
    <w:rsid w:val="00B15FB6"/>
    <w:rsid w:val="00B166C3"/>
    <w:rsid w:val="00B1691D"/>
    <w:rsid w:val="00B16DCE"/>
    <w:rsid w:val="00B17AA7"/>
    <w:rsid w:val="00B215DB"/>
    <w:rsid w:val="00B218A9"/>
    <w:rsid w:val="00B218E7"/>
    <w:rsid w:val="00B2218C"/>
    <w:rsid w:val="00B22C88"/>
    <w:rsid w:val="00B23923"/>
    <w:rsid w:val="00B23F90"/>
    <w:rsid w:val="00B24AA4"/>
    <w:rsid w:val="00B24B8A"/>
    <w:rsid w:val="00B265AD"/>
    <w:rsid w:val="00B26855"/>
    <w:rsid w:val="00B27AED"/>
    <w:rsid w:val="00B314D6"/>
    <w:rsid w:val="00B31739"/>
    <w:rsid w:val="00B31ABD"/>
    <w:rsid w:val="00B33E99"/>
    <w:rsid w:val="00B359E2"/>
    <w:rsid w:val="00B36668"/>
    <w:rsid w:val="00B36E7A"/>
    <w:rsid w:val="00B36ED4"/>
    <w:rsid w:val="00B41BD3"/>
    <w:rsid w:val="00B42448"/>
    <w:rsid w:val="00B425D4"/>
    <w:rsid w:val="00B42814"/>
    <w:rsid w:val="00B43F8B"/>
    <w:rsid w:val="00B44192"/>
    <w:rsid w:val="00B4502D"/>
    <w:rsid w:val="00B45812"/>
    <w:rsid w:val="00B45B68"/>
    <w:rsid w:val="00B4611D"/>
    <w:rsid w:val="00B46622"/>
    <w:rsid w:val="00B50C65"/>
    <w:rsid w:val="00B51789"/>
    <w:rsid w:val="00B51E0A"/>
    <w:rsid w:val="00B51EE8"/>
    <w:rsid w:val="00B5372B"/>
    <w:rsid w:val="00B5393C"/>
    <w:rsid w:val="00B54253"/>
    <w:rsid w:val="00B54383"/>
    <w:rsid w:val="00B54D78"/>
    <w:rsid w:val="00B56686"/>
    <w:rsid w:val="00B57B5A"/>
    <w:rsid w:val="00B6029B"/>
    <w:rsid w:val="00B610AE"/>
    <w:rsid w:val="00B62ADC"/>
    <w:rsid w:val="00B62F40"/>
    <w:rsid w:val="00B63CC5"/>
    <w:rsid w:val="00B63E0B"/>
    <w:rsid w:val="00B671D9"/>
    <w:rsid w:val="00B710E1"/>
    <w:rsid w:val="00B7112C"/>
    <w:rsid w:val="00B71CA6"/>
    <w:rsid w:val="00B71F1C"/>
    <w:rsid w:val="00B72A91"/>
    <w:rsid w:val="00B73005"/>
    <w:rsid w:val="00B73A7A"/>
    <w:rsid w:val="00B73FFA"/>
    <w:rsid w:val="00B751A5"/>
    <w:rsid w:val="00B75AD1"/>
    <w:rsid w:val="00B76266"/>
    <w:rsid w:val="00B764F4"/>
    <w:rsid w:val="00B76E42"/>
    <w:rsid w:val="00B771BC"/>
    <w:rsid w:val="00B77400"/>
    <w:rsid w:val="00B80099"/>
    <w:rsid w:val="00B802E4"/>
    <w:rsid w:val="00B815B6"/>
    <w:rsid w:val="00B817B6"/>
    <w:rsid w:val="00B819EE"/>
    <w:rsid w:val="00B8216F"/>
    <w:rsid w:val="00B82CB6"/>
    <w:rsid w:val="00B83971"/>
    <w:rsid w:val="00B83A3F"/>
    <w:rsid w:val="00B8448B"/>
    <w:rsid w:val="00B848B7"/>
    <w:rsid w:val="00B85E29"/>
    <w:rsid w:val="00B863C2"/>
    <w:rsid w:val="00B86863"/>
    <w:rsid w:val="00B868E6"/>
    <w:rsid w:val="00B8786E"/>
    <w:rsid w:val="00B87C05"/>
    <w:rsid w:val="00B87EC7"/>
    <w:rsid w:val="00B87FAC"/>
    <w:rsid w:val="00B90365"/>
    <w:rsid w:val="00B93733"/>
    <w:rsid w:val="00B93D96"/>
    <w:rsid w:val="00B95614"/>
    <w:rsid w:val="00B96410"/>
    <w:rsid w:val="00B96F24"/>
    <w:rsid w:val="00BA1BC0"/>
    <w:rsid w:val="00BA457C"/>
    <w:rsid w:val="00BA459F"/>
    <w:rsid w:val="00BA48B3"/>
    <w:rsid w:val="00BA4ACF"/>
    <w:rsid w:val="00BA65FD"/>
    <w:rsid w:val="00BA68D4"/>
    <w:rsid w:val="00BA73FF"/>
    <w:rsid w:val="00BA7CDF"/>
    <w:rsid w:val="00BB09ED"/>
    <w:rsid w:val="00BB1509"/>
    <w:rsid w:val="00BB2FF9"/>
    <w:rsid w:val="00BB308C"/>
    <w:rsid w:val="00BB337B"/>
    <w:rsid w:val="00BB4044"/>
    <w:rsid w:val="00BB434E"/>
    <w:rsid w:val="00BB5A87"/>
    <w:rsid w:val="00BB6311"/>
    <w:rsid w:val="00BB7AF9"/>
    <w:rsid w:val="00BB7C21"/>
    <w:rsid w:val="00BB7CEE"/>
    <w:rsid w:val="00BC092F"/>
    <w:rsid w:val="00BC19A0"/>
    <w:rsid w:val="00BC19E7"/>
    <w:rsid w:val="00BC1CE6"/>
    <w:rsid w:val="00BC1ED0"/>
    <w:rsid w:val="00BC2279"/>
    <w:rsid w:val="00BC3431"/>
    <w:rsid w:val="00BC3B55"/>
    <w:rsid w:val="00BC5B17"/>
    <w:rsid w:val="00BC7382"/>
    <w:rsid w:val="00BC7564"/>
    <w:rsid w:val="00BC75F2"/>
    <w:rsid w:val="00BD0760"/>
    <w:rsid w:val="00BD0FD7"/>
    <w:rsid w:val="00BD1320"/>
    <w:rsid w:val="00BD20B2"/>
    <w:rsid w:val="00BD4B35"/>
    <w:rsid w:val="00BD4DB2"/>
    <w:rsid w:val="00BD4EBA"/>
    <w:rsid w:val="00BD618D"/>
    <w:rsid w:val="00BD67C3"/>
    <w:rsid w:val="00BD6AF5"/>
    <w:rsid w:val="00BD6DE7"/>
    <w:rsid w:val="00BD6F1B"/>
    <w:rsid w:val="00BE13E3"/>
    <w:rsid w:val="00BE1451"/>
    <w:rsid w:val="00BE1603"/>
    <w:rsid w:val="00BE1A3B"/>
    <w:rsid w:val="00BE242F"/>
    <w:rsid w:val="00BE2981"/>
    <w:rsid w:val="00BE3272"/>
    <w:rsid w:val="00BE3895"/>
    <w:rsid w:val="00BE45FA"/>
    <w:rsid w:val="00BE46AB"/>
    <w:rsid w:val="00BE4E75"/>
    <w:rsid w:val="00BE645C"/>
    <w:rsid w:val="00BE6E25"/>
    <w:rsid w:val="00BF0CF7"/>
    <w:rsid w:val="00BF1ECE"/>
    <w:rsid w:val="00BF2AA9"/>
    <w:rsid w:val="00BF39C8"/>
    <w:rsid w:val="00BF3FD8"/>
    <w:rsid w:val="00BF4BEE"/>
    <w:rsid w:val="00BF534E"/>
    <w:rsid w:val="00BF5A13"/>
    <w:rsid w:val="00BF5E2C"/>
    <w:rsid w:val="00BF6109"/>
    <w:rsid w:val="00BF6756"/>
    <w:rsid w:val="00BF76EC"/>
    <w:rsid w:val="00BF7EA5"/>
    <w:rsid w:val="00C00C7E"/>
    <w:rsid w:val="00C01FCB"/>
    <w:rsid w:val="00C02611"/>
    <w:rsid w:val="00C03142"/>
    <w:rsid w:val="00C03794"/>
    <w:rsid w:val="00C04632"/>
    <w:rsid w:val="00C0524F"/>
    <w:rsid w:val="00C056DE"/>
    <w:rsid w:val="00C079B5"/>
    <w:rsid w:val="00C07D57"/>
    <w:rsid w:val="00C10FEE"/>
    <w:rsid w:val="00C111F7"/>
    <w:rsid w:val="00C120E2"/>
    <w:rsid w:val="00C12915"/>
    <w:rsid w:val="00C12E41"/>
    <w:rsid w:val="00C13C83"/>
    <w:rsid w:val="00C13D11"/>
    <w:rsid w:val="00C13EE7"/>
    <w:rsid w:val="00C15402"/>
    <w:rsid w:val="00C16145"/>
    <w:rsid w:val="00C16479"/>
    <w:rsid w:val="00C17821"/>
    <w:rsid w:val="00C179CF"/>
    <w:rsid w:val="00C200E8"/>
    <w:rsid w:val="00C213D9"/>
    <w:rsid w:val="00C215CC"/>
    <w:rsid w:val="00C217A1"/>
    <w:rsid w:val="00C21EBA"/>
    <w:rsid w:val="00C22574"/>
    <w:rsid w:val="00C23905"/>
    <w:rsid w:val="00C247E9"/>
    <w:rsid w:val="00C25C2A"/>
    <w:rsid w:val="00C27556"/>
    <w:rsid w:val="00C3029E"/>
    <w:rsid w:val="00C312A3"/>
    <w:rsid w:val="00C31904"/>
    <w:rsid w:val="00C32238"/>
    <w:rsid w:val="00C32E0E"/>
    <w:rsid w:val="00C353F0"/>
    <w:rsid w:val="00C355D3"/>
    <w:rsid w:val="00C35FE7"/>
    <w:rsid w:val="00C364A9"/>
    <w:rsid w:val="00C37E0E"/>
    <w:rsid w:val="00C41051"/>
    <w:rsid w:val="00C411B0"/>
    <w:rsid w:val="00C423AD"/>
    <w:rsid w:val="00C42525"/>
    <w:rsid w:val="00C45406"/>
    <w:rsid w:val="00C4561A"/>
    <w:rsid w:val="00C46402"/>
    <w:rsid w:val="00C46795"/>
    <w:rsid w:val="00C468F7"/>
    <w:rsid w:val="00C46E5C"/>
    <w:rsid w:val="00C5090A"/>
    <w:rsid w:val="00C50CD9"/>
    <w:rsid w:val="00C50E2E"/>
    <w:rsid w:val="00C51E0B"/>
    <w:rsid w:val="00C5290F"/>
    <w:rsid w:val="00C54118"/>
    <w:rsid w:val="00C546AF"/>
    <w:rsid w:val="00C54BEB"/>
    <w:rsid w:val="00C54CF1"/>
    <w:rsid w:val="00C561CD"/>
    <w:rsid w:val="00C57294"/>
    <w:rsid w:val="00C576DB"/>
    <w:rsid w:val="00C578F1"/>
    <w:rsid w:val="00C57918"/>
    <w:rsid w:val="00C60122"/>
    <w:rsid w:val="00C601CB"/>
    <w:rsid w:val="00C61690"/>
    <w:rsid w:val="00C61D31"/>
    <w:rsid w:val="00C62B81"/>
    <w:rsid w:val="00C637C5"/>
    <w:rsid w:val="00C64663"/>
    <w:rsid w:val="00C65016"/>
    <w:rsid w:val="00C6564A"/>
    <w:rsid w:val="00C656A9"/>
    <w:rsid w:val="00C710AC"/>
    <w:rsid w:val="00C71560"/>
    <w:rsid w:val="00C72301"/>
    <w:rsid w:val="00C729EC"/>
    <w:rsid w:val="00C73390"/>
    <w:rsid w:val="00C7464B"/>
    <w:rsid w:val="00C74787"/>
    <w:rsid w:val="00C76102"/>
    <w:rsid w:val="00C77AFA"/>
    <w:rsid w:val="00C81AC5"/>
    <w:rsid w:val="00C83000"/>
    <w:rsid w:val="00C84894"/>
    <w:rsid w:val="00C8602E"/>
    <w:rsid w:val="00C86F06"/>
    <w:rsid w:val="00C90A09"/>
    <w:rsid w:val="00C90B56"/>
    <w:rsid w:val="00C91882"/>
    <w:rsid w:val="00C92A23"/>
    <w:rsid w:val="00C93C71"/>
    <w:rsid w:val="00C94074"/>
    <w:rsid w:val="00C94C48"/>
    <w:rsid w:val="00C94E09"/>
    <w:rsid w:val="00C9578F"/>
    <w:rsid w:val="00C966D4"/>
    <w:rsid w:val="00C96766"/>
    <w:rsid w:val="00C96DA4"/>
    <w:rsid w:val="00C96F70"/>
    <w:rsid w:val="00C9711F"/>
    <w:rsid w:val="00CA1ECE"/>
    <w:rsid w:val="00CA2F66"/>
    <w:rsid w:val="00CA32E1"/>
    <w:rsid w:val="00CA40F4"/>
    <w:rsid w:val="00CA4432"/>
    <w:rsid w:val="00CA4AF9"/>
    <w:rsid w:val="00CA4E6E"/>
    <w:rsid w:val="00CA5F6A"/>
    <w:rsid w:val="00CA67B0"/>
    <w:rsid w:val="00CB12C4"/>
    <w:rsid w:val="00CB1838"/>
    <w:rsid w:val="00CB1C70"/>
    <w:rsid w:val="00CB27A0"/>
    <w:rsid w:val="00CB27E1"/>
    <w:rsid w:val="00CB2CB2"/>
    <w:rsid w:val="00CB3225"/>
    <w:rsid w:val="00CB331D"/>
    <w:rsid w:val="00CB3EAC"/>
    <w:rsid w:val="00CB3F79"/>
    <w:rsid w:val="00CB413B"/>
    <w:rsid w:val="00CB4736"/>
    <w:rsid w:val="00CB4FF0"/>
    <w:rsid w:val="00CB5B8A"/>
    <w:rsid w:val="00CB5E64"/>
    <w:rsid w:val="00CB711D"/>
    <w:rsid w:val="00CB7A2A"/>
    <w:rsid w:val="00CC060F"/>
    <w:rsid w:val="00CC294B"/>
    <w:rsid w:val="00CC2E9D"/>
    <w:rsid w:val="00CC3042"/>
    <w:rsid w:val="00CC47DC"/>
    <w:rsid w:val="00CC4F28"/>
    <w:rsid w:val="00CC7023"/>
    <w:rsid w:val="00CC7E22"/>
    <w:rsid w:val="00CD0AD8"/>
    <w:rsid w:val="00CD1FED"/>
    <w:rsid w:val="00CD2BCD"/>
    <w:rsid w:val="00CD3408"/>
    <w:rsid w:val="00CD3CAD"/>
    <w:rsid w:val="00CD5468"/>
    <w:rsid w:val="00CD7053"/>
    <w:rsid w:val="00CE0050"/>
    <w:rsid w:val="00CE0254"/>
    <w:rsid w:val="00CE147D"/>
    <w:rsid w:val="00CE2830"/>
    <w:rsid w:val="00CE2FB2"/>
    <w:rsid w:val="00CE4BD0"/>
    <w:rsid w:val="00CE4BD9"/>
    <w:rsid w:val="00CE5E35"/>
    <w:rsid w:val="00CE6B70"/>
    <w:rsid w:val="00CE6D46"/>
    <w:rsid w:val="00CE6E18"/>
    <w:rsid w:val="00CE7D76"/>
    <w:rsid w:val="00CF0C5C"/>
    <w:rsid w:val="00CF2989"/>
    <w:rsid w:val="00CF3E01"/>
    <w:rsid w:val="00CF5597"/>
    <w:rsid w:val="00CF74DE"/>
    <w:rsid w:val="00CF7D63"/>
    <w:rsid w:val="00D00041"/>
    <w:rsid w:val="00D005CA"/>
    <w:rsid w:val="00D00A7F"/>
    <w:rsid w:val="00D00D7A"/>
    <w:rsid w:val="00D02F3E"/>
    <w:rsid w:val="00D03D14"/>
    <w:rsid w:val="00D04A0D"/>
    <w:rsid w:val="00D050CE"/>
    <w:rsid w:val="00D05DCA"/>
    <w:rsid w:val="00D06C79"/>
    <w:rsid w:val="00D07893"/>
    <w:rsid w:val="00D079FD"/>
    <w:rsid w:val="00D1003C"/>
    <w:rsid w:val="00D1006D"/>
    <w:rsid w:val="00D103D8"/>
    <w:rsid w:val="00D10587"/>
    <w:rsid w:val="00D124D3"/>
    <w:rsid w:val="00D1323B"/>
    <w:rsid w:val="00D14092"/>
    <w:rsid w:val="00D141A5"/>
    <w:rsid w:val="00D1635B"/>
    <w:rsid w:val="00D20146"/>
    <w:rsid w:val="00D202B8"/>
    <w:rsid w:val="00D224CF"/>
    <w:rsid w:val="00D22947"/>
    <w:rsid w:val="00D2482D"/>
    <w:rsid w:val="00D25148"/>
    <w:rsid w:val="00D253FC"/>
    <w:rsid w:val="00D255F8"/>
    <w:rsid w:val="00D25F76"/>
    <w:rsid w:val="00D269AB"/>
    <w:rsid w:val="00D26AED"/>
    <w:rsid w:val="00D30523"/>
    <w:rsid w:val="00D30A48"/>
    <w:rsid w:val="00D30CD2"/>
    <w:rsid w:val="00D31080"/>
    <w:rsid w:val="00D31111"/>
    <w:rsid w:val="00D31E85"/>
    <w:rsid w:val="00D32602"/>
    <w:rsid w:val="00D326AE"/>
    <w:rsid w:val="00D32A51"/>
    <w:rsid w:val="00D32CEC"/>
    <w:rsid w:val="00D33BE5"/>
    <w:rsid w:val="00D33FF8"/>
    <w:rsid w:val="00D3457F"/>
    <w:rsid w:val="00D35B01"/>
    <w:rsid w:val="00D35B46"/>
    <w:rsid w:val="00D36D30"/>
    <w:rsid w:val="00D37B48"/>
    <w:rsid w:val="00D4082F"/>
    <w:rsid w:val="00D41328"/>
    <w:rsid w:val="00D417DB"/>
    <w:rsid w:val="00D421BC"/>
    <w:rsid w:val="00D4243E"/>
    <w:rsid w:val="00D43983"/>
    <w:rsid w:val="00D44D7B"/>
    <w:rsid w:val="00D44DFA"/>
    <w:rsid w:val="00D460E7"/>
    <w:rsid w:val="00D4611C"/>
    <w:rsid w:val="00D46575"/>
    <w:rsid w:val="00D46BF8"/>
    <w:rsid w:val="00D470F6"/>
    <w:rsid w:val="00D50CAE"/>
    <w:rsid w:val="00D50F84"/>
    <w:rsid w:val="00D51412"/>
    <w:rsid w:val="00D52E6B"/>
    <w:rsid w:val="00D54304"/>
    <w:rsid w:val="00D54420"/>
    <w:rsid w:val="00D564DA"/>
    <w:rsid w:val="00D60EE9"/>
    <w:rsid w:val="00D610A0"/>
    <w:rsid w:val="00D61353"/>
    <w:rsid w:val="00D630E9"/>
    <w:rsid w:val="00D65742"/>
    <w:rsid w:val="00D664C1"/>
    <w:rsid w:val="00D66884"/>
    <w:rsid w:val="00D71F05"/>
    <w:rsid w:val="00D72B2B"/>
    <w:rsid w:val="00D72C41"/>
    <w:rsid w:val="00D73C5E"/>
    <w:rsid w:val="00D73F3A"/>
    <w:rsid w:val="00D74A5A"/>
    <w:rsid w:val="00D75672"/>
    <w:rsid w:val="00D75B07"/>
    <w:rsid w:val="00D76C08"/>
    <w:rsid w:val="00D8014A"/>
    <w:rsid w:val="00D80D60"/>
    <w:rsid w:val="00D81543"/>
    <w:rsid w:val="00D81EB5"/>
    <w:rsid w:val="00D8256E"/>
    <w:rsid w:val="00D82ED4"/>
    <w:rsid w:val="00D8316B"/>
    <w:rsid w:val="00D85547"/>
    <w:rsid w:val="00D85713"/>
    <w:rsid w:val="00D86D43"/>
    <w:rsid w:val="00D86F37"/>
    <w:rsid w:val="00D90ED9"/>
    <w:rsid w:val="00D91289"/>
    <w:rsid w:val="00D914D6"/>
    <w:rsid w:val="00D92210"/>
    <w:rsid w:val="00D93E3B"/>
    <w:rsid w:val="00D93FA8"/>
    <w:rsid w:val="00D9419C"/>
    <w:rsid w:val="00D94D13"/>
    <w:rsid w:val="00D9795E"/>
    <w:rsid w:val="00DA0A16"/>
    <w:rsid w:val="00DA0E31"/>
    <w:rsid w:val="00DA0F8A"/>
    <w:rsid w:val="00DA1265"/>
    <w:rsid w:val="00DA2B05"/>
    <w:rsid w:val="00DA3008"/>
    <w:rsid w:val="00DA4672"/>
    <w:rsid w:val="00DA71B3"/>
    <w:rsid w:val="00DA76CC"/>
    <w:rsid w:val="00DA7709"/>
    <w:rsid w:val="00DA7BB7"/>
    <w:rsid w:val="00DB0941"/>
    <w:rsid w:val="00DB15E2"/>
    <w:rsid w:val="00DB1A40"/>
    <w:rsid w:val="00DB2685"/>
    <w:rsid w:val="00DB2E8B"/>
    <w:rsid w:val="00DB4247"/>
    <w:rsid w:val="00DB6A0A"/>
    <w:rsid w:val="00DC0964"/>
    <w:rsid w:val="00DC1579"/>
    <w:rsid w:val="00DC392A"/>
    <w:rsid w:val="00DC5090"/>
    <w:rsid w:val="00DC51DC"/>
    <w:rsid w:val="00DC52C6"/>
    <w:rsid w:val="00DC5B87"/>
    <w:rsid w:val="00DC7099"/>
    <w:rsid w:val="00DC7C32"/>
    <w:rsid w:val="00DC7D26"/>
    <w:rsid w:val="00DD0B0E"/>
    <w:rsid w:val="00DD0C47"/>
    <w:rsid w:val="00DD153F"/>
    <w:rsid w:val="00DD3B16"/>
    <w:rsid w:val="00DD3F00"/>
    <w:rsid w:val="00DD5142"/>
    <w:rsid w:val="00DD5750"/>
    <w:rsid w:val="00DD5AA0"/>
    <w:rsid w:val="00DD6B64"/>
    <w:rsid w:val="00DD6D4C"/>
    <w:rsid w:val="00DD74EE"/>
    <w:rsid w:val="00DD7821"/>
    <w:rsid w:val="00DD7C59"/>
    <w:rsid w:val="00DE04B3"/>
    <w:rsid w:val="00DE0BDE"/>
    <w:rsid w:val="00DE0DA7"/>
    <w:rsid w:val="00DE1F15"/>
    <w:rsid w:val="00DF0029"/>
    <w:rsid w:val="00DF08E7"/>
    <w:rsid w:val="00DF145C"/>
    <w:rsid w:val="00DF1894"/>
    <w:rsid w:val="00DF2812"/>
    <w:rsid w:val="00DF286C"/>
    <w:rsid w:val="00DF2C45"/>
    <w:rsid w:val="00DF4F72"/>
    <w:rsid w:val="00DF4FB7"/>
    <w:rsid w:val="00DF5F06"/>
    <w:rsid w:val="00DF69DB"/>
    <w:rsid w:val="00DF6D2A"/>
    <w:rsid w:val="00DF6DAB"/>
    <w:rsid w:val="00DF6F96"/>
    <w:rsid w:val="00DF72C2"/>
    <w:rsid w:val="00DF78E9"/>
    <w:rsid w:val="00E00A85"/>
    <w:rsid w:val="00E00C7B"/>
    <w:rsid w:val="00E01445"/>
    <w:rsid w:val="00E0160C"/>
    <w:rsid w:val="00E026E4"/>
    <w:rsid w:val="00E0274C"/>
    <w:rsid w:val="00E02954"/>
    <w:rsid w:val="00E039D6"/>
    <w:rsid w:val="00E03BC7"/>
    <w:rsid w:val="00E041EA"/>
    <w:rsid w:val="00E04862"/>
    <w:rsid w:val="00E0571B"/>
    <w:rsid w:val="00E106F9"/>
    <w:rsid w:val="00E109DE"/>
    <w:rsid w:val="00E10A9A"/>
    <w:rsid w:val="00E122E9"/>
    <w:rsid w:val="00E13403"/>
    <w:rsid w:val="00E16408"/>
    <w:rsid w:val="00E16635"/>
    <w:rsid w:val="00E17FE3"/>
    <w:rsid w:val="00E20FB6"/>
    <w:rsid w:val="00E21AE5"/>
    <w:rsid w:val="00E23126"/>
    <w:rsid w:val="00E238A4"/>
    <w:rsid w:val="00E23932"/>
    <w:rsid w:val="00E24265"/>
    <w:rsid w:val="00E246C3"/>
    <w:rsid w:val="00E24CDA"/>
    <w:rsid w:val="00E25E2C"/>
    <w:rsid w:val="00E26C1B"/>
    <w:rsid w:val="00E279D9"/>
    <w:rsid w:val="00E30901"/>
    <w:rsid w:val="00E30C30"/>
    <w:rsid w:val="00E329A7"/>
    <w:rsid w:val="00E335BA"/>
    <w:rsid w:val="00E33933"/>
    <w:rsid w:val="00E3471B"/>
    <w:rsid w:val="00E34790"/>
    <w:rsid w:val="00E35315"/>
    <w:rsid w:val="00E3571A"/>
    <w:rsid w:val="00E363EC"/>
    <w:rsid w:val="00E36509"/>
    <w:rsid w:val="00E36B5E"/>
    <w:rsid w:val="00E3757A"/>
    <w:rsid w:val="00E37ABE"/>
    <w:rsid w:val="00E40710"/>
    <w:rsid w:val="00E40CA5"/>
    <w:rsid w:val="00E41CE0"/>
    <w:rsid w:val="00E43033"/>
    <w:rsid w:val="00E4334B"/>
    <w:rsid w:val="00E44C24"/>
    <w:rsid w:val="00E453F0"/>
    <w:rsid w:val="00E46F7A"/>
    <w:rsid w:val="00E473A9"/>
    <w:rsid w:val="00E52C83"/>
    <w:rsid w:val="00E53B4A"/>
    <w:rsid w:val="00E53CC1"/>
    <w:rsid w:val="00E53D98"/>
    <w:rsid w:val="00E55059"/>
    <w:rsid w:val="00E55CD1"/>
    <w:rsid w:val="00E5797C"/>
    <w:rsid w:val="00E57EE9"/>
    <w:rsid w:val="00E6028E"/>
    <w:rsid w:val="00E60749"/>
    <w:rsid w:val="00E60A14"/>
    <w:rsid w:val="00E61902"/>
    <w:rsid w:val="00E62085"/>
    <w:rsid w:val="00E62407"/>
    <w:rsid w:val="00E62B3B"/>
    <w:rsid w:val="00E6341A"/>
    <w:rsid w:val="00E63E39"/>
    <w:rsid w:val="00E6424B"/>
    <w:rsid w:val="00E642D3"/>
    <w:rsid w:val="00E662C5"/>
    <w:rsid w:val="00E671D8"/>
    <w:rsid w:val="00E67714"/>
    <w:rsid w:val="00E701BF"/>
    <w:rsid w:val="00E70876"/>
    <w:rsid w:val="00E70ABC"/>
    <w:rsid w:val="00E711C0"/>
    <w:rsid w:val="00E71DA2"/>
    <w:rsid w:val="00E72608"/>
    <w:rsid w:val="00E72CA8"/>
    <w:rsid w:val="00E73548"/>
    <w:rsid w:val="00E735B0"/>
    <w:rsid w:val="00E74486"/>
    <w:rsid w:val="00E7535F"/>
    <w:rsid w:val="00E759BF"/>
    <w:rsid w:val="00E803D8"/>
    <w:rsid w:val="00E80A78"/>
    <w:rsid w:val="00E80E68"/>
    <w:rsid w:val="00E816BF"/>
    <w:rsid w:val="00E81798"/>
    <w:rsid w:val="00E84470"/>
    <w:rsid w:val="00E84FB7"/>
    <w:rsid w:val="00E8512B"/>
    <w:rsid w:val="00E911A8"/>
    <w:rsid w:val="00E92CB0"/>
    <w:rsid w:val="00E92E21"/>
    <w:rsid w:val="00E92EB8"/>
    <w:rsid w:val="00E93916"/>
    <w:rsid w:val="00E94BE5"/>
    <w:rsid w:val="00E9539A"/>
    <w:rsid w:val="00E9635F"/>
    <w:rsid w:val="00E9660E"/>
    <w:rsid w:val="00E96671"/>
    <w:rsid w:val="00E96B2F"/>
    <w:rsid w:val="00E97478"/>
    <w:rsid w:val="00E974C8"/>
    <w:rsid w:val="00E97B1F"/>
    <w:rsid w:val="00EA011D"/>
    <w:rsid w:val="00EA2213"/>
    <w:rsid w:val="00EA3CB2"/>
    <w:rsid w:val="00EA4D40"/>
    <w:rsid w:val="00EA70CF"/>
    <w:rsid w:val="00EA7338"/>
    <w:rsid w:val="00EA7A3A"/>
    <w:rsid w:val="00EA7B36"/>
    <w:rsid w:val="00EA7FEA"/>
    <w:rsid w:val="00EB0B28"/>
    <w:rsid w:val="00EB0B8A"/>
    <w:rsid w:val="00EB14AA"/>
    <w:rsid w:val="00EB1A54"/>
    <w:rsid w:val="00EB320B"/>
    <w:rsid w:val="00EB3BF3"/>
    <w:rsid w:val="00EB4326"/>
    <w:rsid w:val="00EB611B"/>
    <w:rsid w:val="00EB6D2C"/>
    <w:rsid w:val="00EC0B78"/>
    <w:rsid w:val="00EC19CA"/>
    <w:rsid w:val="00EC1EAA"/>
    <w:rsid w:val="00EC205A"/>
    <w:rsid w:val="00EC23BB"/>
    <w:rsid w:val="00EC35FC"/>
    <w:rsid w:val="00EC445D"/>
    <w:rsid w:val="00EC47A2"/>
    <w:rsid w:val="00EC737F"/>
    <w:rsid w:val="00EC762B"/>
    <w:rsid w:val="00ED0D67"/>
    <w:rsid w:val="00ED0FA9"/>
    <w:rsid w:val="00ED1BC3"/>
    <w:rsid w:val="00ED26B9"/>
    <w:rsid w:val="00ED2F29"/>
    <w:rsid w:val="00ED48DA"/>
    <w:rsid w:val="00ED58D1"/>
    <w:rsid w:val="00ED679B"/>
    <w:rsid w:val="00ED7A6F"/>
    <w:rsid w:val="00EE013D"/>
    <w:rsid w:val="00EE0240"/>
    <w:rsid w:val="00EE0D69"/>
    <w:rsid w:val="00EE309C"/>
    <w:rsid w:val="00EE3369"/>
    <w:rsid w:val="00EE33A2"/>
    <w:rsid w:val="00EE42EA"/>
    <w:rsid w:val="00EE6664"/>
    <w:rsid w:val="00EE74CF"/>
    <w:rsid w:val="00EF0056"/>
    <w:rsid w:val="00EF0229"/>
    <w:rsid w:val="00EF0D59"/>
    <w:rsid w:val="00EF11B0"/>
    <w:rsid w:val="00EF1ADB"/>
    <w:rsid w:val="00EF1D79"/>
    <w:rsid w:val="00EF291D"/>
    <w:rsid w:val="00EF2C6F"/>
    <w:rsid w:val="00EF2CD2"/>
    <w:rsid w:val="00EF2D01"/>
    <w:rsid w:val="00EF2F13"/>
    <w:rsid w:val="00EF3099"/>
    <w:rsid w:val="00EF3574"/>
    <w:rsid w:val="00EF556A"/>
    <w:rsid w:val="00EF5B54"/>
    <w:rsid w:val="00EF73A2"/>
    <w:rsid w:val="00EF7B90"/>
    <w:rsid w:val="00EF7E4B"/>
    <w:rsid w:val="00EF7EDD"/>
    <w:rsid w:val="00F00EDC"/>
    <w:rsid w:val="00F024D1"/>
    <w:rsid w:val="00F02657"/>
    <w:rsid w:val="00F02C34"/>
    <w:rsid w:val="00F033C3"/>
    <w:rsid w:val="00F034FD"/>
    <w:rsid w:val="00F04F8C"/>
    <w:rsid w:val="00F05E33"/>
    <w:rsid w:val="00F0668F"/>
    <w:rsid w:val="00F069E0"/>
    <w:rsid w:val="00F07045"/>
    <w:rsid w:val="00F11245"/>
    <w:rsid w:val="00F12483"/>
    <w:rsid w:val="00F13007"/>
    <w:rsid w:val="00F13C4B"/>
    <w:rsid w:val="00F14E8A"/>
    <w:rsid w:val="00F156DC"/>
    <w:rsid w:val="00F20A2B"/>
    <w:rsid w:val="00F21ABA"/>
    <w:rsid w:val="00F22988"/>
    <w:rsid w:val="00F22B39"/>
    <w:rsid w:val="00F23C2F"/>
    <w:rsid w:val="00F24488"/>
    <w:rsid w:val="00F258E5"/>
    <w:rsid w:val="00F262AC"/>
    <w:rsid w:val="00F30A3A"/>
    <w:rsid w:val="00F31594"/>
    <w:rsid w:val="00F32F5D"/>
    <w:rsid w:val="00F3307B"/>
    <w:rsid w:val="00F337BE"/>
    <w:rsid w:val="00F339A4"/>
    <w:rsid w:val="00F34B38"/>
    <w:rsid w:val="00F34E42"/>
    <w:rsid w:val="00F357B0"/>
    <w:rsid w:val="00F3677F"/>
    <w:rsid w:val="00F41176"/>
    <w:rsid w:val="00F41D0C"/>
    <w:rsid w:val="00F41D11"/>
    <w:rsid w:val="00F43904"/>
    <w:rsid w:val="00F43FFD"/>
    <w:rsid w:val="00F44675"/>
    <w:rsid w:val="00F455E9"/>
    <w:rsid w:val="00F5146C"/>
    <w:rsid w:val="00F51CA7"/>
    <w:rsid w:val="00F521C5"/>
    <w:rsid w:val="00F531B1"/>
    <w:rsid w:val="00F53E18"/>
    <w:rsid w:val="00F54875"/>
    <w:rsid w:val="00F55A62"/>
    <w:rsid w:val="00F55C1C"/>
    <w:rsid w:val="00F5665A"/>
    <w:rsid w:val="00F56DE0"/>
    <w:rsid w:val="00F60152"/>
    <w:rsid w:val="00F60232"/>
    <w:rsid w:val="00F6130F"/>
    <w:rsid w:val="00F63821"/>
    <w:rsid w:val="00F645D2"/>
    <w:rsid w:val="00F64EAD"/>
    <w:rsid w:val="00F653E5"/>
    <w:rsid w:val="00F659F6"/>
    <w:rsid w:val="00F662DB"/>
    <w:rsid w:val="00F6793D"/>
    <w:rsid w:val="00F709DD"/>
    <w:rsid w:val="00F716C1"/>
    <w:rsid w:val="00F71CF8"/>
    <w:rsid w:val="00F71F15"/>
    <w:rsid w:val="00F72912"/>
    <w:rsid w:val="00F72E49"/>
    <w:rsid w:val="00F73201"/>
    <w:rsid w:val="00F73FFF"/>
    <w:rsid w:val="00F74043"/>
    <w:rsid w:val="00F7510F"/>
    <w:rsid w:val="00F755AB"/>
    <w:rsid w:val="00F759BD"/>
    <w:rsid w:val="00F75B60"/>
    <w:rsid w:val="00F75ECB"/>
    <w:rsid w:val="00F76053"/>
    <w:rsid w:val="00F771BF"/>
    <w:rsid w:val="00F77223"/>
    <w:rsid w:val="00F77EE8"/>
    <w:rsid w:val="00F802B1"/>
    <w:rsid w:val="00F8073E"/>
    <w:rsid w:val="00F811B8"/>
    <w:rsid w:val="00F81886"/>
    <w:rsid w:val="00F838EB"/>
    <w:rsid w:val="00F83EBA"/>
    <w:rsid w:val="00F848F5"/>
    <w:rsid w:val="00F84913"/>
    <w:rsid w:val="00F84D6C"/>
    <w:rsid w:val="00F85792"/>
    <w:rsid w:val="00F86FC4"/>
    <w:rsid w:val="00F912EC"/>
    <w:rsid w:val="00F91E3A"/>
    <w:rsid w:val="00F931F6"/>
    <w:rsid w:val="00F93BBB"/>
    <w:rsid w:val="00F94884"/>
    <w:rsid w:val="00F96028"/>
    <w:rsid w:val="00F9639A"/>
    <w:rsid w:val="00F96408"/>
    <w:rsid w:val="00F964E4"/>
    <w:rsid w:val="00F96BCB"/>
    <w:rsid w:val="00F96E57"/>
    <w:rsid w:val="00FA0178"/>
    <w:rsid w:val="00FA2546"/>
    <w:rsid w:val="00FA2F57"/>
    <w:rsid w:val="00FA3343"/>
    <w:rsid w:val="00FA3690"/>
    <w:rsid w:val="00FA4B06"/>
    <w:rsid w:val="00FA5E15"/>
    <w:rsid w:val="00FA67EC"/>
    <w:rsid w:val="00FA74B1"/>
    <w:rsid w:val="00FA7B25"/>
    <w:rsid w:val="00FB0B5D"/>
    <w:rsid w:val="00FB0BA2"/>
    <w:rsid w:val="00FB16B1"/>
    <w:rsid w:val="00FB1752"/>
    <w:rsid w:val="00FB1D65"/>
    <w:rsid w:val="00FB2A5F"/>
    <w:rsid w:val="00FB3237"/>
    <w:rsid w:val="00FB4604"/>
    <w:rsid w:val="00FB5FC7"/>
    <w:rsid w:val="00FB6E2E"/>
    <w:rsid w:val="00FB7744"/>
    <w:rsid w:val="00FB7E5A"/>
    <w:rsid w:val="00FC02F6"/>
    <w:rsid w:val="00FC0EE5"/>
    <w:rsid w:val="00FC206B"/>
    <w:rsid w:val="00FC4593"/>
    <w:rsid w:val="00FC540B"/>
    <w:rsid w:val="00FC610C"/>
    <w:rsid w:val="00FC7FB0"/>
    <w:rsid w:val="00FD09E4"/>
    <w:rsid w:val="00FD1666"/>
    <w:rsid w:val="00FD278C"/>
    <w:rsid w:val="00FD3C66"/>
    <w:rsid w:val="00FD5730"/>
    <w:rsid w:val="00FD7333"/>
    <w:rsid w:val="00FD77C1"/>
    <w:rsid w:val="00FE12AA"/>
    <w:rsid w:val="00FE1AC6"/>
    <w:rsid w:val="00FE2922"/>
    <w:rsid w:val="00FE2B7D"/>
    <w:rsid w:val="00FE3818"/>
    <w:rsid w:val="00FE4A4F"/>
    <w:rsid w:val="00FE4BF0"/>
    <w:rsid w:val="00FE5CA8"/>
    <w:rsid w:val="00FE7AAA"/>
    <w:rsid w:val="00FE7BE4"/>
    <w:rsid w:val="00FE7E5F"/>
    <w:rsid w:val="00FF0B3B"/>
    <w:rsid w:val="00FF10FB"/>
    <w:rsid w:val="00FF1AC0"/>
    <w:rsid w:val="00FF21AB"/>
    <w:rsid w:val="00FF25DF"/>
    <w:rsid w:val="00FF2C8E"/>
    <w:rsid w:val="00FF318E"/>
    <w:rsid w:val="00FF40F6"/>
    <w:rsid w:val="00FF596C"/>
    <w:rsid w:val="00FF5CCF"/>
    <w:rsid w:val="00FF5CD3"/>
    <w:rsid w:val="00FF5F14"/>
    <w:rsid w:val="00FF73E4"/>
    <w:rsid w:val="00FF7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FCB"/>
  </w:style>
  <w:style w:type="paragraph" w:styleId="Heading1">
    <w:name w:val="heading 1"/>
    <w:basedOn w:val="Normal"/>
    <w:link w:val="Heading1Char"/>
    <w:uiPriority w:val="9"/>
    <w:qFormat/>
    <w:rsid w:val="000418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418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4184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5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8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C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C6E1F"/>
  </w:style>
  <w:style w:type="character" w:styleId="Emphasis">
    <w:name w:val="Emphasis"/>
    <w:basedOn w:val="DefaultParagraphFont"/>
    <w:uiPriority w:val="20"/>
    <w:qFormat/>
    <w:rsid w:val="000C6E1F"/>
    <w:rPr>
      <w:i/>
      <w:iCs/>
    </w:rPr>
  </w:style>
  <w:style w:type="character" w:styleId="Hyperlink">
    <w:name w:val="Hyperlink"/>
    <w:basedOn w:val="DefaultParagraphFont"/>
    <w:unhideWhenUsed/>
    <w:rsid w:val="0077366C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17C7C"/>
  </w:style>
  <w:style w:type="character" w:customStyle="1" w:styleId="ref-journal">
    <w:name w:val="ref-journal"/>
    <w:basedOn w:val="DefaultParagraphFont"/>
    <w:rsid w:val="00417C7C"/>
  </w:style>
  <w:style w:type="character" w:customStyle="1" w:styleId="ref-vol">
    <w:name w:val="ref-vol"/>
    <w:basedOn w:val="DefaultParagraphFont"/>
    <w:rsid w:val="00417C7C"/>
  </w:style>
  <w:style w:type="character" w:customStyle="1" w:styleId="nowrap">
    <w:name w:val="nowrap"/>
    <w:basedOn w:val="DefaultParagraphFont"/>
    <w:rsid w:val="00417C7C"/>
  </w:style>
  <w:style w:type="paragraph" w:styleId="Header">
    <w:name w:val="header"/>
    <w:basedOn w:val="Normal"/>
    <w:link w:val="HeaderChar"/>
    <w:uiPriority w:val="99"/>
    <w:unhideWhenUsed/>
    <w:rsid w:val="00002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CE5"/>
  </w:style>
  <w:style w:type="paragraph" w:styleId="Footer">
    <w:name w:val="footer"/>
    <w:basedOn w:val="Normal"/>
    <w:link w:val="FooterChar"/>
    <w:uiPriority w:val="99"/>
    <w:unhideWhenUsed/>
    <w:rsid w:val="00002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CE5"/>
  </w:style>
  <w:style w:type="character" w:customStyle="1" w:styleId="fontstyle01">
    <w:name w:val="fontstyle01"/>
    <w:basedOn w:val="DefaultParagraphFont"/>
    <w:rsid w:val="00F14E8A"/>
    <w:rPr>
      <w:rFonts w:ascii="AdvP7627" w:hAnsi="AdvP762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14E8A"/>
    <w:rPr>
      <w:rFonts w:ascii="AdvP705F" w:hAnsi="AdvP705F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BC092F"/>
    <w:pPr>
      <w:spacing w:after="0" w:line="240" w:lineRule="auto"/>
    </w:pPr>
  </w:style>
  <w:style w:type="paragraph" w:styleId="Revision">
    <w:name w:val="Revision"/>
    <w:hidden/>
    <w:uiPriority w:val="99"/>
    <w:semiHidden/>
    <w:rsid w:val="00342E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E7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8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8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8E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8EA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9C413D"/>
    <w:rPr>
      <w:b/>
      <w:bCs/>
    </w:rPr>
  </w:style>
  <w:style w:type="character" w:customStyle="1" w:styleId="companyfounder">
    <w:name w:val="company_founder"/>
    <w:basedOn w:val="DefaultParagraphFont"/>
    <w:rsid w:val="009C413D"/>
  </w:style>
  <w:style w:type="paragraph" w:customStyle="1" w:styleId="Default">
    <w:name w:val="Default"/>
    <w:rsid w:val="00E92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418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4184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4184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uthors-list-item">
    <w:name w:val="authors-list-item"/>
    <w:basedOn w:val="DefaultParagraphFont"/>
    <w:rsid w:val="00BC3431"/>
  </w:style>
  <w:style w:type="character" w:customStyle="1" w:styleId="author-sup-separator">
    <w:name w:val="author-sup-separator"/>
    <w:basedOn w:val="DefaultParagraphFont"/>
    <w:rsid w:val="00BC3431"/>
  </w:style>
  <w:style w:type="character" w:customStyle="1" w:styleId="comma">
    <w:name w:val="comma"/>
    <w:basedOn w:val="DefaultParagraphFont"/>
    <w:rsid w:val="00BC3431"/>
  </w:style>
  <w:style w:type="character" w:styleId="LineNumber">
    <w:name w:val="line number"/>
    <w:basedOn w:val="DefaultParagraphFont"/>
    <w:uiPriority w:val="99"/>
    <w:semiHidden/>
    <w:unhideWhenUsed/>
    <w:rsid w:val="0043022B"/>
  </w:style>
  <w:style w:type="character" w:customStyle="1" w:styleId="identifier">
    <w:name w:val="identifier"/>
    <w:basedOn w:val="DefaultParagraphFont"/>
    <w:rsid w:val="00467252"/>
  </w:style>
  <w:style w:type="character" w:customStyle="1" w:styleId="id-label">
    <w:name w:val="id-label"/>
    <w:basedOn w:val="DefaultParagraphFont"/>
    <w:rsid w:val="00467252"/>
  </w:style>
  <w:style w:type="character" w:customStyle="1" w:styleId="citation-doi">
    <w:name w:val="citation-doi"/>
    <w:basedOn w:val="DefaultParagraphFont"/>
    <w:rsid w:val="00467252"/>
  </w:style>
  <w:style w:type="character" w:customStyle="1" w:styleId="c-bibliographic-informationvalue">
    <w:name w:val="c-bibliographic-information__value"/>
    <w:basedOn w:val="DefaultParagraphFont"/>
    <w:rsid w:val="00EA2213"/>
  </w:style>
  <w:style w:type="character" w:customStyle="1" w:styleId="doi">
    <w:name w:val="doi"/>
    <w:basedOn w:val="DefaultParagraphFont"/>
    <w:rsid w:val="00F76053"/>
  </w:style>
  <w:style w:type="character" w:customStyle="1" w:styleId="secondary-date">
    <w:name w:val="secondary-date"/>
    <w:basedOn w:val="DefaultParagraphFont"/>
    <w:rsid w:val="00F76053"/>
  </w:style>
  <w:style w:type="character" w:customStyle="1" w:styleId="acopre">
    <w:name w:val="acopre"/>
    <w:basedOn w:val="DefaultParagraphFont"/>
    <w:rsid w:val="00C21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18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418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4184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5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8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C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C6E1F"/>
  </w:style>
  <w:style w:type="character" w:styleId="Emphasis">
    <w:name w:val="Emphasis"/>
    <w:basedOn w:val="DefaultParagraphFont"/>
    <w:uiPriority w:val="20"/>
    <w:qFormat/>
    <w:rsid w:val="000C6E1F"/>
    <w:rPr>
      <w:i/>
      <w:iCs/>
    </w:rPr>
  </w:style>
  <w:style w:type="character" w:styleId="Hyperlink">
    <w:name w:val="Hyperlink"/>
    <w:basedOn w:val="DefaultParagraphFont"/>
    <w:unhideWhenUsed/>
    <w:rsid w:val="0077366C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17C7C"/>
  </w:style>
  <w:style w:type="character" w:customStyle="1" w:styleId="ref-journal">
    <w:name w:val="ref-journal"/>
    <w:basedOn w:val="DefaultParagraphFont"/>
    <w:rsid w:val="00417C7C"/>
  </w:style>
  <w:style w:type="character" w:customStyle="1" w:styleId="ref-vol">
    <w:name w:val="ref-vol"/>
    <w:basedOn w:val="DefaultParagraphFont"/>
    <w:rsid w:val="00417C7C"/>
  </w:style>
  <w:style w:type="character" w:customStyle="1" w:styleId="nowrap">
    <w:name w:val="nowrap"/>
    <w:basedOn w:val="DefaultParagraphFont"/>
    <w:rsid w:val="00417C7C"/>
  </w:style>
  <w:style w:type="paragraph" w:styleId="Header">
    <w:name w:val="header"/>
    <w:basedOn w:val="Normal"/>
    <w:link w:val="HeaderChar"/>
    <w:uiPriority w:val="99"/>
    <w:unhideWhenUsed/>
    <w:rsid w:val="00002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CE5"/>
  </w:style>
  <w:style w:type="paragraph" w:styleId="Footer">
    <w:name w:val="footer"/>
    <w:basedOn w:val="Normal"/>
    <w:link w:val="FooterChar"/>
    <w:uiPriority w:val="99"/>
    <w:unhideWhenUsed/>
    <w:rsid w:val="00002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CE5"/>
  </w:style>
  <w:style w:type="character" w:customStyle="1" w:styleId="fontstyle01">
    <w:name w:val="fontstyle01"/>
    <w:basedOn w:val="DefaultParagraphFont"/>
    <w:rsid w:val="00F14E8A"/>
    <w:rPr>
      <w:rFonts w:ascii="AdvP7627" w:hAnsi="AdvP762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14E8A"/>
    <w:rPr>
      <w:rFonts w:ascii="AdvP705F" w:hAnsi="AdvP705F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BC092F"/>
    <w:pPr>
      <w:spacing w:after="0" w:line="240" w:lineRule="auto"/>
    </w:pPr>
  </w:style>
  <w:style w:type="paragraph" w:styleId="Revision">
    <w:name w:val="Revision"/>
    <w:hidden/>
    <w:uiPriority w:val="99"/>
    <w:semiHidden/>
    <w:rsid w:val="00342E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E7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8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8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8E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8EA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9C413D"/>
    <w:rPr>
      <w:b/>
      <w:bCs/>
    </w:rPr>
  </w:style>
  <w:style w:type="character" w:customStyle="1" w:styleId="companyfounder">
    <w:name w:val="company_founder"/>
    <w:basedOn w:val="DefaultParagraphFont"/>
    <w:rsid w:val="009C413D"/>
  </w:style>
  <w:style w:type="paragraph" w:customStyle="1" w:styleId="Default">
    <w:name w:val="Default"/>
    <w:rsid w:val="00E92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418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4184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4184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uthors-list-item">
    <w:name w:val="authors-list-item"/>
    <w:basedOn w:val="DefaultParagraphFont"/>
    <w:rsid w:val="00BC3431"/>
  </w:style>
  <w:style w:type="character" w:customStyle="1" w:styleId="author-sup-separator">
    <w:name w:val="author-sup-separator"/>
    <w:basedOn w:val="DefaultParagraphFont"/>
    <w:rsid w:val="00BC3431"/>
  </w:style>
  <w:style w:type="character" w:customStyle="1" w:styleId="comma">
    <w:name w:val="comma"/>
    <w:basedOn w:val="DefaultParagraphFont"/>
    <w:rsid w:val="00BC3431"/>
  </w:style>
  <w:style w:type="character" w:styleId="LineNumber">
    <w:name w:val="line number"/>
    <w:basedOn w:val="DefaultParagraphFont"/>
    <w:uiPriority w:val="99"/>
    <w:semiHidden/>
    <w:unhideWhenUsed/>
    <w:rsid w:val="0043022B"/>
  </w:style>
  <w:style w:type="character" w:customStyle="1" w:styleId="identifier">
    <w:name w:val="identifier"/>
    <w:basedOn w:val="DefaultParagraphFont"/>
    <w:rsid w:val="00467252"/>
  </w:style>
  <w:style w:type="character" w:customStyle="1" w:styleId="id-label">
    <w:name w:val="id-label"/>
    <w:basedOn w:val="DefaultParagraphFont"/>
    <w:rsid w:val="00467252"/>
  </w:style>
  <w:style w:type="character" w:customStyle="1" w:styleId="citation-doi">
    <w:name w:val="citation-doi"/>
    <w:basedOn w:val="DefaultParagraphFont"/>
    <w:rsid w:val="00467252"/>
  </w:style>
  <w:style w:type="character" w:customStyle="1" w:styleId="c-bibliographic-informationvalue">
    <w:name w:val="c-bibliographic-information__value"/>
    <w:basedOn w:val="DefaultParagraphFont"/>
    <w:rsid w:val="00EA2213"/>
  </w:style>
  <w:style w:type="character" w:customStyle="1" w:styleId="doi">
    <w:name w:val="doi"/>
    <w:basedOn w:val="DefaultParagraphFont"/>
    <w:rsid w:val="00F76053"/>
  </w:style>
  <w:style w:type="character" w:customStyle="1" w:styleId="secondary-date">
    <w:name w:val="secondary-date"/>
    <w:basedOn w:val="DefaultParagraphFont"/>
    <w:rsid w:val="00F76053"/>
  </w:style>
  <w:style w:type="character" w:customStyle="1" w:styleId="acopre">
    <w:name w:val="acopre"/>
    <w:basedOn w:val="DefaultParagraphFont"/>
    <w:rsid w:val="00C215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007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9855">
              <w:marLeft w:val="0"/>
              <w:marRight w:val="0"/>
              <w:marTop w:val="0"/>
              <w:marBottom w:val="33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8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9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6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2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83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844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4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8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8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945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4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810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33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81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5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30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75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47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92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29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2008"/>
</file>

<file path=customXml/itemProps1.xml><?xml version="1.0" encoding="utf-8"?>
<ds:datastoreItem xmlns:ds="http://schemas.openxmlformats.org/officeDocument/2006/customXml" ds:itemID="{20FECB92-73DA-4790-8B3F-B78C97036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gir Alom</dc:creator>
  <cp:lastModifiedBy>Jahangir Alam</cp:lastModifiedBy>
  <cp:revision>6</cp:revision>
  <cp:lastPrinted>2021-08-13T17:50:00Z</cp:lastPrinted>
  <dcterms:created xsi:type="dcterms:W3CDTF">2022-01-10T03:56:00Z</dcterms:created>
  <dcterms:modified xsi:type="dcterms:W3CDTF">2022-02-18T09:04:00Z</dcterms:modified>
</cp:coreProperties>
</file>